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C327" w14:textId="2E35C0BB" w:rsidR="00DD070C" w:rsidRDefault="00000000" w:rsidP="00346148">
      <w:pPr>
        <w:widowControl/>
        <w:spacing w:before="240" w:line="312" w:lineRule="auto"/>
        <w:ind w:rightChars="-162" w:right="-340" w:firstLineChars="1100" w:firstLine="3080"/>
        <w:rPr>
          <w:rFonts w:ascii="Times New Roman" w:hAnsi="Times New Roman" w:cs="Times New Roman"/>
          <w:b/>
          <w:bCs/>
          <w:i/>
          <w:iCs/>
          <w:color w:val="231F20"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color w:val="231F20"/>
          <w:sz w:val="28"/>
          <w:szCs w:val="28"/>
        </w:rPr>
        <w:t>SUPPLEMENTARY MATERIAL 2</w:t>
      </w:r>
    </w:p>
    <w:p w14:paraId="3EC89A3A" w14:textId="1C1F5636" w:rsidR="00577D2D" w:rsidRDefault="00577D2D" w:rsidP="00870806">
      <w:pPr>
        <w:pStyle w:val="1"/>
        <w:tabs>
          <w:tab w:val="clear" w:pos="567"/>
          <w:tab w:val="left" w:pos="-284"/>
        </w:tabs>
        <w:ind w:hanging="1276"/>
        <w:rPr>
          <w:color w:val="4472C4" w:themeColor="accent1"/>
        </w:rPr>
      </w:pPr>
      <w:r>
        <w:t xml:space="preserve">SUPPLEMENTARY MATERIAL 2 - </w:t>
      </w:r>
      <w:r>
        <w:rPr>
          <w:color w:val="4472C4" w:themeColor="accent1"/>
        </w:rPr>
        <w:t xml:space="preserve">Table </w:t>
      </w:r>
      <w:r w:rsidR="008E2E76">
        <w:rPr>
          <w:color w:val="4472C4" w:themeColor="accent1"/>
        </w:rPr>
        <w:t>1</w:t>
      </w:r>
    </w:p>
    <w:p w14:paraId="110633CE" w14:textId="2E12A3B6" w:rsidR="00166379" w:rsidRPr="00166379" w:rsidRDefault="00166379" w:rsidP="00275B44">
      <w:pPr>
        <w:spacing w:after="120"/>
        <w:jc w:val="center"/>
        <w:rPr>
          <w:rFonts w:ascii="Times New Roman" w:eastAsia="宋体" w:hAnsi="Times New Roman" w:cs="等线"/>
          <w:b/>
          <w:bCs/>
          <w:kern w:val="0"/>
          <w:sz w:val="24"/>
          <w:szCs w:val="24"/>
        </w:rPr>
      </w:pPr>
      <w:r w:rsidRPr="00AD2B42">
        <w:rPr>
          <w:lang w:eastAsia="en-US"/>
        </w:rPr>
        <w:t>.</w:t>
      </w:r>
      <w:r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 xml:space="preserve"> </w:t>
      </w:r>
      <w:r w:rsidR="00CA68CA" w:rsidRPr="00AD2B42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 xml:space="preserve">Table </w:t>
      </w:r>
      <w:r w:rsidR="008E2E76" w:rsidRPr="00AD2B42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>1</w:t>
      </w:r>
      <w:r w:rsidR="00CA68CA" w:rsidRPr="00AD2B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  </w:t>
      </w:r>
      <w:r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>Gender, age</w:t>
      </w:r>
      <w:r w:rsidR="008E2E76"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>,</w:t>
      </w:r>
      <w:r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 xml:space="preserve"> and </w:t>
      </w:r>
      <w:r w:rsidRPr="00AD2B42">
        <w:rPr>
          <w:rFonts w:ascii="Times New Roman" w:eastAsia="等线" w:hAnsi="Times New Roman" w:cs="等线"/>
          <w:b/>
          <w:bCs/>
          <w:sz w:val="24"/>
          <w:szCs w:val="24"/>
        </w:rPr>
        <w:t>lymphocyte subsets</w:t>
      </w:r>
      <w:r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 xml:space="preserve"> </w:t>
      </w:r>
      <w:r w:rsidRPr="00AD2B4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characteristics </w:t>
      </w:r>
      <w:r w:rsidRPr="00AD2B42">
        <w:rPr>
          <w:rFonts w:ascii="Times New Roman" w:eastAsia="宋体" w:hAnsi="Times New Roman" w:cs="等线"/>
          <w:b/>
          <w:bCs/>
          <w:kern w:val="0"/>
          <w:sz w:val="24"/>
          <w:szCs w:val="24"/>
        </w:rPr>
        <w:t>of the groups</w:t>
      </w:r>
    </w:p>
    <w:tbl>
      <w:tblPr>
        <w:tblStyle w:val="a8"/>
        <w:tblW w:w="15300" w:type="dxa"/>
        <w:tblInd w:w="-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348"/>
        <w:gridCol w:w="2127"/>
        <w:gridCol w:w="2126"/>
        <w:gridCol w:w="1134"/>
        <w:gridCol w:w="1134"/>
        <w:gridCol w:w="2745"/>
      </w:tblGrid>
      <w:tr w:rsidR="00E93FC9" w:rsidRPr="00E93FC9" w14:paraId="03609487" w14:textId="2FDF4CAB" w:rsidTr="00E93FC9">
        <w:trPr>
          <w:trHeight w:val="612"/>
        </w:trPr>
        <w:tc>
          <w:tcPr>
            <w:tcW w:w="368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4A63EC2" w14:textId="584925D7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66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E7360E" w14:textId="1DD57CB7" w:rsidR="0039631B" w:rsidRPr="00E93FC9" w:rsidRDefault="0039631B" w:rsidP="000B15F2">
            <w:pPr>
              <w:adjustRightInd w:val="0"/>
              <w:snapToGrid w:val="0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N (</w:t>
            </w:r>
            <w:r w:rsidR="004C24B4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%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) for binary measures</w:t>
            </w:r>
            <w:r w:rsidR="004C24B4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,</w:t>
            </w:r>
          </w:p>
          <w:p w14:paraId="1BB52CED" w14:textId="13EA6311" w:rsidR="0039631B" w:rsidRPr="00E93FC9" w:rsidRDefault="0039631B" w:rsidP="000B15F2">
            <w:pPr>
              <w:adjustRightInd w:val="0"/>
              <w:snapToGrid w:val="0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 xml:space="preserve">and Mean (S.D.) </w:t>
            </w: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/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 xml:space="preserve"> Median (IQR) for quantitative 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895033" w14:textId="2FDDF6F9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F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/H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w:sym w:font="Symbol" w:char="F063"/>
                  </m:r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D66EAB" w14:textId="577AF20A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/>
                <w:color w:val="000000" w:themeColor="text1"/>
                <w:sz w:val="24"/>
                <w:szCs w:val="24"/>
              </w:rPr>
              <w:t>P -value</w:t>
            </w:r>
          </w:p>
        </w:tc>
        <w:tc>
          <w:tcPr>
            <w:tcW w:w="27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8D155D" w14:textId="4265822E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sz w:val="24"/>
                <w:szCs w:val="24"/>
              </w:rPr>
            </w:pPr>
            <w:bookmarkStart w:id="0" w:name="_Hlk113024913"/>
            <w:r w:rsidRPr="00E93FC9">
              <w:rPr>
                <w:rFonts w:ascii="Times New Roman" w:eastAsia="宋体" w:hAnsi="Times New Roman" w:cs="等线"/>
                <w:color w:val="000000" w:themeColor="text1"/>
                <w:sz w:val="24"/>
                <w:szCs w:val="24"/>
              </w:rPr>
              <w:t>Pairwise</w:t>
            </w:r>
            <w:bookmarkEnd w:id="0"/>
            <w:r w:rsidRPr="00E93FC9">
              <w:rPr>
                <w:rFonts w:ascii="Times New Roman" w:eastAsia="宋体" w:hAnsi="Times New Roman" w:cs="等线"/>
                <w:color w:val="000000" w:themeColor="text1"/>
                <w:sz w:val="24"/>
                <w:szCs w:val="24"/>
              </w:rPr>
              <w:t xml:space="preserve"> comparisons</w:t>
            </w:r>
          </w:p>
        </w:tc>
      </w:tr>
      <w:tr w:rsidR="00E93FC9" w:rsidRPr="00E93FC9" w14:paraId="46311173" w14:textId="53795113" w:rsidTr="00E93FC9">
        <w:trPr>
          <w:trHeight w:val="637"/>
        </w:trPr>
        <w:tc>
          <w:tcPr>
            <w:tcW w:w="368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2FFAD5" w14:textId="7C8A14B4" w:rsidR="0039631B" w:rsidRPr="00E93FC9" w:rsidRDefault="0039631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</w:p>
        </w:tc>
        <w:tc>
          <w:tcPr>
            <w:tcW w:w="23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C14270" w14:textId="48AD1CDF" w:rsidR="0039631B" w:rsidRPr="00E93FC9" w:rsidRDefault="0039631B" w:rsidP="000B15F2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HCs Group </w:t>
            </w:r>
          </w:p>
          <w:p w14:paraId="02B67641" w14:textId="141A0F15" w:rsidR="0039631B" w:rsidRPr="00E93FC9" w:rsidRDefault="0039631B" w:rsidP="000B15F2">
            <w:pPr>
              <w:snapToGrid w:val="0"/>
              <w:spacing w:line="240" w:lineRule="atLeas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n = 101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72E12D" w14:textId="509E92F1" w:rsidR="0039631B" w:rsidRPr="00E93FC9" w:rsidRDefault="0039631B" w:rsidP="000B15F2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 Group</w:t>
            </w:r>
          </w:p>
          <w:p w14:paraId="2CE349EC" w14:textId="7F1EAA29" w:rsidR="0039631B" w:rsidRPr="00E93FC9" w:rsidRDefault="0039631B" w:rsidP="000B15F2">
            <w:pPr>
              <w:adjustRightInd w:val="0"/>
              <w:snapToGrid w:val="0"/>
              <w:spacing w:line="240" w:lineRule="atLeas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n = 83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95C723" w14:textId="345CB232" w:rsidR="0039631B" w:rsidRPr="00E93FC9" w:rsidRDefault="0039631B" w:rsidP="000B15F2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BD Group</w:t>
            </w:r>
          </w:p>
          <w:p w14:paraId="26979FF4" w14:textId="103565F9" w:rsidR="0039631B" w:rsidRPr="00E93FC9" w:rsidRDefault="0039631B" w:rsidP="000B15F2">
            <w:pPr>
              <w:snapToGrid w:val="0"/>
              <w:spacing w:line="240" w:lineRule="atLeas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n = 83)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E02D7B" w14:textId="59B4828F" w:rsidR="0039631B" w:rsidRPr="00E93FC9" w:rsidRDefault="0039631B" w:rsidP="00C1662E">
            <w:pPr>
              <w:spacing w:line="280" w:lineRule="exact"/>
              <w:rPr>
                <w:rFonts w:ascii="Times New Roman" w:eastAsia="宋体" w:hAnsi="Times New Roman" w:cs="等线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03D995B" w14:textId="49A3116D" w:rsidR="0039631B" w:rsidRPr="00E93FC9" w:rsidRDefault="0039631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</w:p>
        </w:tc>
        <w:tc>
          <w:tcPr>
            <w:tcW w:w="2745" w:type="dxa"/>
            <w:vMerge/>
            <w:shd w:val="clear" w:color="auto" w:fill="auto"/>
            <w:vAlign w:val="center"/>
          </w:tcPr>
          <w:p w14:paraId="702819E5" w14:textId="56FCE2A6" w:rsidR="0039631B" w:rsidRPr="00E93FC9" w:rsidRDefault="0039631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</w:p>
        </w:tc>
      </w:tr>
      <w:tr w:rsidR="00E93FC9" w:rsidRPr="00E93FC9" w14:paraId="3BFD9C08" w14:textId="4D7657C8" w:rsidTr="00E93FC9">
        <w:tc>
          <w:tcPr>
            <w:tcW w:w="15300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127B95" w14:textId="2D8C888F" w:rsidR="00954C36" w:rsidRPr="00E93FC9" w:rsidRDefault="00954C36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Gender </w:t>
            </w:r>
          </w:p>
        </w:tc>
      </w:tr>
      <w:tr w:rsidR="00E93FC9" w:rsidRPr="00E93FC9" w14:paraId="63C1B59D" w14:textId="701BDA7E" w:rsidTr="00E93FC9">
        <w:tc>
          <w:tcPr>
            <w:tcW w:w="3686" w:type="dxa"/>
            <w:shd w:val="clear" w:color="auto" w:fill="auto"/>
            <w:vAlign w:val="center"/>
          </w:tcPr>
          <w:p w14:paraId="0B57B24E" w14:textId="3A817D1D" w:rsidR="0039631B" w:rsidRPr="00E93FC9" w:rsidRDefault="0039631B" w:rsidP="00C1662E">
            <w:pPr>
              <w:spacing w:line="280" w:lineRule="exact"/>
              <w:ind w:leftChars="155" w:left="325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48" w:type="dxa"/>
            <w:shd w:val="clear" w:color="auto" w:fill="auto"/>
          </w:tcPr>
          <w:p w14:paraId="3E60142E" w14:textId="7B03A264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 (29.7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F30B3F" w14:textId="5579DAA7" w:rsidR="0039631B" w:rsidRPr="00E93FC9" w:rsidRDefault="0039631B" w:rsidP="00C1662E">
            <w:pPr>
              <w:spacing w:line="280" w:lineRule="exac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7 (20.4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031DE5" w14:textId="72F382CE" w:rsidR="0039631B" w:rsidRPr="00E93FC9" w:rsidRDefault="0039631B" w:rsidP="00C1662E">
            <w:pPr>
              <w:spacing w:line="280" w:lineRule="exac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3 (27.71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39EA1E6" w14:textId="3030AA24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2.1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7B5C7E1" w14:textId="34A644F3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one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745" w:type="dxa"/>
            <w:vMerge w:val="restart"/>
            <w:tcBorders>
              <w:top w:val="nil"/>
            </w:tcBorders>
            <w:shd w:val="clear" w:color="auto" w:fill="auto"/>
          </w:tcPr>
          <w:p w14:paraId="779A0C08" w14:textId="0B78E9FA" w:rsidR="0039631B" w:rsidRPr="00E93FC9" w:rsidRDefault="0039631B" w:rsidP="00C1662E">
            <w:pPr>
              <w:spacing w:line="280" w:lineRule="exact"/>
              <w:jc w:val="left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one</w:t>
            </w:r>
          </w:p>
        </w:tc>
      </w:tr>
      <w:tr w:rsidR="00E93FC9" w:rsidRPr="00E93FC9" w14:paraId="6211B188" w14:textId="6BCC7D46" w:rsidTr="00E93FC9">
        <w:tc>
          <w:tcPr>
            <w:tcW w:w="3686" w:type="dxa"/>
            <w:shd w:val="clear" w:color="auto" w:fill="auto"/>
            <w:vAlign w:val="center"/>
          </w:tcPr>
          <w:p w14:paraId="19612EB1" w14:textId="743E77CC" w:rsidR="0039631B" w:rsidRPr="00E93FC9" w:rsidRDefault="0039631B" w:rsidP="00C1662E">
            <w:pPr>
              <w:spacing w:line="280" w:lineRule="exact"/>
              <w:ind w:leftChars="155" w:left="325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Female</w:t>
            </w:r>
            <w:r w:rsidR="00784C4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                            </w:t>
            </w:r>
          </w:p>
        </w:tc>
        <w:tc>
          <w:tcPr>
            <w:tcW w:w="2348" w:type="dxa"/>
            <w:shd w:val="clear" w:color="auto" w:fill="auto"/>
          </w:tcPr>
          <w:p w14:paraId="4048E9EF" w14:textId="37FCDEFF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 (69.3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843410D" w14:textId="3EC60A1E" w:rsidR="0039631B" w:rsidRPr="00E93FC9" w:rsidRDefault="0039631B" w:rsidP="00C1662E">
            <w:pPr>
              <w:spacing w:line="280" w:lineRule="exac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6 (79.5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2377A6" w14:textId="0046C8C9" w:rsidR="0039631B" w:rsidRPr="00E93FC9" w:rsidRDefault="0039631B" w:rsidP="00C1662E">
            <w:pPr>
              <w:spacing w:line="280" w:lineRule="exact"/>
              <w:jc w:val="center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0 (72.29)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B1F2AD" w14:textId="77777777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78261" w14:textId="77777777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45" w:type="dxa"/>
            <w:vMerge/>
            <w:tcBorders>
              <w:bottom w:val="nil"/>
            </w:tcBorders>
            <w:shd w:val="clear" w:color="auto" w:fill="auto"/>
          </w:tcPr>
          <w:p w14:paraId="1EEED5B3" w14:textId="77777777" w:rsidR="0039631B" w:rsidRPr="00E93FC9" w:rsidRDefault="0039631B" w:rsidP="00C1662E">
            <w:pPr>
              <w:spacing w:line="280" w:lineRule="exact"/>
              <w:jc w:val="left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93FC9" w:rsidRPr="00E93FC9" w14:paraId="1E92A40E" w14:textId="4B8903D3" w:rsidTr="00E93FC9">
        <w:tc>
          <w:tcPr>
            <w:tcW w:w="3686" w:type="dxa"/>
            <w:shd w:val="clear" w:color="auto" w:fill="auto"/>
            <w:vAlign w:val="center"/>
          </w:tcPr>
          <w:p w14:paraId="5BD496A1" w14:textId="0D3292AD" w:rsidR="0039631B" w:rsidRPr="00E93FC9" w:rsidRDefault="0039631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Age (years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91BB" w14:textId="6DB5BC77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8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.0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16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00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1A7458" w14:textId="5D0AB56F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41.00 (15.00)           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EE43C3" w14:textId="5A0EAF12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37.0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22.00)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A69FB" w14:textId="268608D3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0895D" w14:textId="430C0DE7" w:rsidR="0039631B" w:rsidRPr="00E93FC9" w:rsidRDefault="0039631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one</w:t>
            </w:r>
          </w:p>
        </w:tc>
        <w:tc>
          <w:tcPr>
            <w:tcW w:w="2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4A0A6" w14:textId="6B0DD2BC" w:rsidR="0039631B" w:rsidRPr="00E93FC9" w:rsidRDefault="0039631B" w:rsidP="00C1662E">
            <w:pPr>
              <w:spacing w:line="280" w:lineRule="exact"/>
              <w:jc w:val="left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one</w:t>
            </w:r>
          </w:p>
        </w:tc>
      </w:tr>
      <w:tr w:rsidR="00E93FC9" w:rsidRPr="00E93FC9" w14:paraId="681D47E8" w14:textId="4973E8D4" w:rsidTr="00E93FC9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C7CCE" w14:textId="12E46194" w:rsidR="00CA7A7B" w:rsidRPr="00E93FC9" w:rsidRDefault="00CA7A7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19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                                    </w:t>
            </w:r>
          </w:p>
        </w:tc>
        <w:tc>
          <w:tcPr>
            <w:tcW w:w="2348" w:type="dxa"/>
            <w:shd w:val="clear" w:color="auto" w:fill="auto"/>
          </w:tcPr>
          <w:p w14:paraId="463CF53A" w14:textId="04BF15FB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213.50 (93.35)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89ECB" w14:textId="1CB34DC4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261.20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(167.20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109ABB" w14:textId="215DD1DD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310.80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(178.60)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A844" w14:textId="3AD3A6E8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46.1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9FF23F" w14:textId="07E3A3B5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B7F5C3" w14:textId="16DAAA46" w:rsidR="00CA7A7B" w:rsidRPr="00E93FC9" w:rsidRDefault="0039631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 &gt; MDD &gt; HCs</w:t>
            </w:r>
          </w:p>
        </w:tc>
      </w:tr>
      <w:tr w:rsidR="00E93FC9" w:rsidRPr="00E93FC9" w14:paraId="1E47D2FB" w14:textId="725C377E" w:rsidTr="00E93FC9"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14:paraId="465C7422" w14:textId="55237B07" w:rsidR="00D41F18" w:rsidRPr="00E93FC9" w:rsidRDefault="00D41F18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19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%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gramEnd"/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2348" w:type="dxa"/>
            <w:shd w:val="clear" w:color="auto" w:fill="auto"/>
          </w:tcPr>
          <w:p w14:paraId="63E028EC" w14:textId="6CC6D223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1.00 (4.80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98EC725" w14:textId="77EE4584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13.90 (6.50)               </w:t>
            </w:r>
          </w:p>
        </w:tc>
        <w:tc>
          <w:tcPr>
            <w:tcW w:w="212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7A8F03" w14:textId="7D8942F9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15.30 (5.40)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4540" w14:textId="64B6F0EA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5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E675F3" w14:textId="5BF2ACFF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C9CE24" w14:textId="752A750F" w:rsidR="00D41F18" w:rsidRPr="00E93FC9" w:rsidRDefault="0039631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 &gt; HCs</w:t>
            </w:r>
            <w:r w:rsidR="00D41F18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;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 &gt; HCs</w:t>
            </w:r>
          </w:p>
        </w:tc>
      </w:tr>
      <w:tr w:rsidR="00E93FC9" w:rsidRPr="00E93FC9" w14:paraId="5B159CD3" w14:textId="16F60E2D" w:rsidTr="00E93FC9">
        <w:tc>
          <w:tcPr>
            <w:tcW w:w="3686" w:type="dxa"/>
            <w:shd w:val="clear" w:color="auto" w:fill="auto"/>
            <w:vAlign w:val="center"/>
          </w:tcPr>
          <w:p w14:paraId="183BCB70" w14:textId="473A6B69" w:rsidR="00CA7A7B" w:rsidRPr="00E93FC9" w:rsidRDefault="00CA7A7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                                    </w:t>
            </w:r>
          </w:p>
        </w:tc>
        <w:tc>
          <w:tcPr>
            <w:tcW w:w="2348" w:type="dxa"/>
            <w:shd w:val="clear" w:color="auto" w:fill="auto"/>
          </w:tcPr>
          <w:p w14:paraId="48F83638" w14:textId="5328A1A3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437.4 (629.7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44D476" w14:textId="64AE5291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334.10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(459.90)        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C97B610" w14:textId="4C3B9D23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640.6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(522.20)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861E" w14:textId="65BE0BB7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23.0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95DB94" w14:textId="7BE0037C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8A98AE" w14:textId="655CC3CB" w:rsidR="00CA7A7B" w:rsidRPr="00E93FC9" w:rsidRDefault="00D41F18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&gt; HCs &gt; MDD</w:t>
            </w:r>
          </w:p>
        </w:tc>
      </w:tr>
      <w:tr w:rsidR="00E93FC9" w:rsidRPr="00E93FC9" w14:paraId="645A07B3" w14:textId="78103E39" w:rsidTr="00E93FC9">
        <w:tc>
          <w:tcPr>
            <w:tcW w:w="3686" w:type="dxa"/>
            <w:shd w:val="clear" w:color="auto" w:fill="auto"/>
            <w:vAlign w:val="center"/>
          </w:tcPr>
          <w:p w14:paraId="672E1F3F" w14:textId="540B12C1" w:rsidR="00D41F18" w:rsidRPr="00E93FC9" w:rsidRDefault="00D41F18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%)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2348" w:type="dxa"/>
            <w:shd w:val="clear" w:color="auto" w:fill="auto"/>
          </w:tcPr>
          <w:p w14:paraId="6F71907F" w14:textId="131FDF1A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8.90 (11.1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C14574" w14:textId="29BEBB05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75.50 (8.30)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7B9273F0" w14:textId="3701E3F6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75.50 (7.90)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C7AE" w14:textId="46D45128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43.1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D7440A" w14:textId="3A7028F5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300A05" w14:textId="183B0310" w:rsidR="00D41F18" w:rsidRPr="00E93FC9" w:rsidRDefault="00C742F6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BD 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 HCs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MDD</w:t>
            </w:r>
          </w:p>
        </w:tc>
      </w:tr>
      <w:tr w:rsidR="00E93FC9" w:rsidRPr="00E93FC9" w14:paraId="45D17009" w14:textId="27FD184B" w:rsidTr="00E93FC9">
        <w:tc>
          <w:tcPr>
            <w:tcW w:w="3686" w:type="dxa"/>
            <w:shd w:val="clear" w:color="auto" w:fill="auto"/>
            <w:vAlign w:val="center"/>
          </w:tcPr>
          <w:p w14:paraId="6CE65696" w14:textId="5EFF5D7B" w:rsidR="00D41F18" w:rsidRPr="00E93FC9" w:rsidRDefault="00D41F18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/CD4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      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9C4C" w14:textId="73BE3EFB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11.7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373.7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3CE759" w14:textId="5EF3F11D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866.50 (326.00)          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843613" w14:textId="138F43BF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928.60 (365.80)      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B2A62" w14:textId="614905A8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6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59CEA" w14:textId="5BDFF969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9AABF" w14:textId="25E170E9" w:rsidR="00D41F18" w:rsidRPr="00E93FC9" w:rsidRDefault="0039631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 &gt; MDD &gt; HCs</w:t>
            </w:r>
          </w:p>
        </w:tc>
      </w:tr>
      <w:tr w:rsidR="00E93FC9" w:rsidRPr="00E93FC9" w14:paraId="3634B44C" w14:textId="29382F64" w:rsidTr="00E93FC9">
        <w:tc>
          <w:tcPr>
            <w:tcW w:w="3686" w:type="dxa"/>
            <w:shd w:val="clear" w:color="auto" w:fill="auto"/>
            <w:vAlign w:val="center"/>
          </w:tcPr>
          <w:p w14:paraId="0EC3E300" w14:textId="6008FE27" w:rsidR="00D41F18" w:rsidRPr="00E93FC9" w:rsidRDefault="00D41F18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/CD4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%)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$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2B01" w14:textId="4929F2E5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3.73 (7.1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C67B16" w14:textId="163E3BF1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47.05 (8.19)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D6CDDE6" w14:textId="298BA3F1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43.12 (5.58)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9167" w14:textId="24E240ED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F5E1" w14:textId="4C044BE2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C62C" w14:textId="1A46B6D9" w:rsidR="00D41F18" w:rsidRPr="00E93FC9" w:rsidRDefault="0039631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 &gt; BD&gt; HCs</w:t>
            </w:r>
          </w:p>
        </w:tc>
      </w:tr>
      <w:tr w:rsidR="00E93FC9" w:rsidRPr="00E93FC9" w14:paraId="1A47E1D9" w14:textId="798584AF" w:rsidTr="00E93FC9">
        <w:tc>
          <w:tcPr>
            <w:tcW w:w="3686" w:type="dxa"/>
            <w:shd w:val="clear" w:color="auto" w:fill="auto"/>
            <w:vAlign w:val="center"/>
          </w:tcPr>
          <w:p w14:paraId="4475A9A5" w14:textId="1E3CB1FD" w:rsidR="008569EB" w:rsidRPr="00E93FC9" w:rsidRDefault="008569E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/CD8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     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FD33" w14:textId="1D07A982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528.7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256.2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737AB3" w14:textId="28D0977E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393.40 (257.60)    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636F188" w14:textId="434F91B3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589.40 (266.40)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B358" w14:textId="632DCEA4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35.4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EEA5" w14:textId="48324816" w:rsidR="008569EB" w:rsidRPr="00E93FC9" w:rsidRDefault="008569EB" w:rsidP="00C1662E">
            <w:pPr>
              <w:spacing w:line="280" w:lineRule="exact"/>
              <w:ind w:leftChars="18" w:left="38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33C6" w14:textId="223A2D84" w:rsidR="008569EB" w:rsidRPr="00E93FC9" w:rsidRDefault="008569E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; 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</w:t>
            </w:r>
          </w:p>
        </w:tc>
      </w:tr>
      <w:tr w:rsidR="00E93FC9" w:rsidRPr="00E93FC9" w14:paraId="10A57CAF" w14:textId="440EF2B2" w:rsidTr="00E93FC9">
        <w:tc>
          <w:tcPr>
            <w:tcW w:w="3686" w:type="dxa"/>
            <w:shd w:val="clear" w:color="auto" w:fill="auto"/>
            <w:vAlign w:val="center"/>
          </w:tcPr>
          <w:p w14:paraId="064426B9" w14:textId="0D506395" w:rsidR="008569EB" w:rsidRPr="00E93FC9" w:rsidRDefault="008569E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/CD8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%)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</w:t>
            </w:r>
          </w:p>
        </w:tc>
        <w:tc>
          <w:tcPr>
            <w:tcW w:w="2348" w:type="dxa"/>
            <w:shd w:val="clear" w:color="auto" w:fill="auto"/>
          </w:tcPr>
          <w:p w14:paraId="7F8E4BFD" w14:textId="6BBBD60F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5.50 (7.6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1061F60" w14:textId="5DD1F861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3.50 (8.50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2EE6018" w14:textId="2AB03687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28.00 (7.10)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57B9" w14:textId="199E55E9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15.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60B2" w14:textId="3DF702C6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603F" w14:textId="78D82362" w:rsidR="008569EB" w:rsidRPr="00E93FC9" w:rsidRDefault="008569EB" w:rsidP="00C1662E">
            <w:pPr>
              <w:spacing w:line="280" w:lineRule="exact"/>
              <w:jc w:val="left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</w:t>
            </w:r>
          </w:p>
        </w:tc>
      </w:tr>
      <w:tr w:rsidR="00E93FC9" w:rsidRPr="00E93FC9" w14:paraId="70D81661" w14:textId="5A561299" w:rsidTr="00E93FC9">
        <w:tc>
          <w:tcPr>
            <w:tcW w:w="3686" w:type="dxa"/>
            <w:shd w:val="clear" w:color="auto" w:fill="auto"/>
            <w:vAlign w:val="center"/>
          </w:tcPr>
          <w:p w14:paraId="37AD0E55" w14:textId="2487EB08" w:rsidR="00CA7A7B" w:rsidRPr="00E93FC9" w:rsidRDefault="00CA7A7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3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16/56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                           </w:t>
            </w:r>
          </w:p>
        </w:tc>
        <w:tc>
          <w:tcPr>
            <w:tcW w:w="2348" w:type="dxa"/>
            <w:shd w:val="clear" w:color="auto" w:fill="auto"/>
          </w:tcPr>
          <w:p w14:paraId="050B94AB" w14:textId="0C63311A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437.30 (288.6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8532A08" w14:textId="19D93CCC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155.40 (118.40)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9803A71" w14:textId="1B6D7394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05.30 (141.30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CA1B" w14:textId="1FC6685C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10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4B78" w14:textId="3E898D1A" w:rsidR="00CA7A7B" w:rsidRPr="00E93FC9" w:rsidRDefault="00CA7A7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5CE3" w14:textId="2E03F248" w:rsidR="00CA7A7B" w:rsidRPr="00E93FC9" w:rsidRDefault="00CA7A7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="008569E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 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="008569E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 MDD</w:t>
            </w:r>
          </w:p>
        </w:tc>
      </w:tr>
      <w:tr w:rsidR="00E93FC9" w:rsidRPr="00E93FC9" w14:paraId="680FAB96" w14:textId="2F3C3A1F" w:rsidTr="00E93FC9"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</w:tcPr>
          <w:p w14:paraId="2CDF74A3" w14:textId="048F2E71" w:rsidR="008569EB" w:rsidRPr="00E93FC9" w:rsidRDefault="008569E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hAnsi="Times New Roman"/>
                <w:color w:val="000000" w:themeColor="text1"/>
                <w:sz w:val="24"/>
              </w:rPr>
              <w:t>CD3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-</w:t>
            </w:r>
            <w:r w:rsidRPr="00E93FC9">
              <w:rPr>
                <w:rFonts w:ascii="Times New Roman" w:hAnsi="Times New Roman"/>
                <w:color w:val="000000" w:themeColor="text1"/>
                <w:sz w:val="24"/>
              </w:rPr>
              <w:t>CD16/56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+</w:t>
            </w:r>
            <w:r w:rsidRPr="00E93FC9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%)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4C30" w14:textId="58453080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20.3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10.2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997F0A" w14:textId="161212A0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9.20 (7.20)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AAB85EB" w14:textId="161E6653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8.50 (5.70)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2F55" w14:textId="7A0058A3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108.0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BB1A" w14:textId="749CCDA1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7FF1" w14:textId="3B16184F" w:rsidR="008569EB" w:rsidRPr="00E93FC9" w:rsidRDefault="008569E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; 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</w:t>
            </w:r>
          </w:p>
        </w:tc>
      </w:tr>
      <w:tr w:rsidR="00E93FC9" w:rsidRPr="00E93FC9" w14:paraId="014DAF2B" w14:textId="59CF21BB" w:rsidTr="00E93FC9">
        <w:trPr>
          <w:trHeight w:val="236"/>
        </w:trPr>
        <w:tc>
          <w:tcPr>
            <w:tcW w:w="3686" w:type="dxa"/>
            <w:shd w:val="clear" w:color="auto" w:fill="auto"/>
            <w:vAlign w:val="center"/>
          </w:tcPr>
          <w:p w14:paraId="3C367CD9" w14:textId="23C03D90" w:rsidR="008569EB" w:rsidRPr="00E93FC9" w:rsidRDefault="008569E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4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CD8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(ratio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6521" w14:textId="7162915D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.16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0.5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1463BA" w14:textId="04E6665E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2.08 (1.10)      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B42AE03" w14:textId="0A44BE1F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1.54 (0.56)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81F5" w14:textId="38A2114F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73.0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57D0" w14:textId="77FB0932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F353" w14:textId="38F12BD1" w:rsidR="008569EB" w:rsidRPr="00E93FC9" w:rsidRDefault="008569E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 &gt; 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HCs </w:t>
            </w:r>
          </w:p>
        </w:tc>
      </w:tr>
      <w:tr w:rsidR="00E93FC9" w:rsidRPr="00E93FC9" w14:paraId="1A785BD2" w14:textId="1B7CA2AD" w:rsidTr="00E93FC9"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</w:tcPr>
          <w:p w14:paraId="1C45A79D" w14:textId="0495DEC0" w:rsidR="008569EB" w:rsidRPr="00E93FC9" w:rsidRDefault="008569EB" w:rsidP="00C1662E">
            <w:pPr>
              <w:spacing w:line="280" w:lineRule="exac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DN T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%)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0535" w14:textId="6D6F8814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.6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0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5.5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14A09910" w14:textId="2CDC7155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4.40 (4.90)      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01CABAA" w14:textId="04FAB562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5.70 (3.80)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8315" w14:textId="69704F87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宋体" w:hAnsi="Times New Roman" w:cs="等线" w:hint="eastAsia"/>
                <w:color w:val="000000" w:themeColor="text1"/>
                <w:kern w:val="0"/>
                <w:sz w:val="24"/>
                <w:szCs w:val="24"/>
              </w:rPr>
              <w:t>19.</w:t>
            </w:r>
            <w:r w:rsidRPr="00E93FC9"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8CE0" w14:textId="4CFF44B1" w:rsidR="008569EB" w:rsidRPr="00E93FC9" w:rsidRDefault="008569EB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9381" w14:textId="08EEFAAB" w:rsidR="008569EB" w:rsidRPr="00E93FC9" w:rsidRDefault="008569EB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; 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</w:t>
            </w:r>
          </w:p>
        </w:tc>
      </w:tr>
      <w:tr w:rsidR="00E93FC9" w:rsidRPr="00E93FC9" w14:paraId="285C0828" w14:textId="2E1C685F" w:rsidTr="00E93FC9"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67573E" w14:textId="7B145B80" w:rsidR="00D41F18" w:rsidRPr="00E93FC9" w:rsidRDefault="00D41F18" w:rsidP="00C1662E">
            <w:pPr>
              <w:spacing w:line="280" w:lineRule="exact"/>
              <w:jc w:val="left"/>
              <w:rPr>
                <w:color w:val="000000" w:themeColor="text1"/>
                <w:lang w:eastAsia="en-US"/>
              </w:rPr>
            </w:pPr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Total lymphocyte count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cells/</w:t>
            </w:r>
            <w:proofErr w:type="spellStart"/>
            <w:r w:rsidRPr="00E93F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l</w:t>
            </w:r>
            <w:proofErr w:type="spellEnd"/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234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58A91BC" w14:textId="6EC3E575" w:rsidR="00D41F18" w:rsidRPr="00E93FC9" w:rsidRDefault="00E93FC9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314.00 (541</w:t>
            </w:r>
            <w:r w:rsidR="00784C4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00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059338" w14:textId="49130F65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1763.00 (626.00)   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ED8E7A" w14:textId="3C5F0CD5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2193.00 (717.00)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7FD4EE" w14:textId="6277FDCC" w:rsidR="00D41F18" w:rsidRPr="00E93FC9" w:rsidRDefault="004C24B4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  <w:t>46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18AAC5" w14:textId="729EB128" w:rsidR="00D41F18" w:rsidRPr="00E93FC9" w:rsidRDefault="00D41F18" w:rsidP="00C1662E">
            <w:pPr>
              <w:spacing w:line="280" w:lineRule="exact"/>
              <w:jc w:val="center"/>
              <w:rPr>
                <w:rFonts w:ascii="Times New Roman" w:eastAsia="宋体" w:hAnsi="Times New Roman" w:cs="等线"/>
                <w:color w:val="000000" w:themeColor="text1"/>
                <w:kern w:val="0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DCDA4F" w14:textId="66A68D52" w:rsidR="00D41F18" w:rsidRPr="00E93FC9" w:rsidRDefault="00D41F18" w:rsidP="00C1662E">
            <w:pPr>
              <w:spacing w:line="280" w:lineRule="exact"/>
              <w:jc w:val="lef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HCs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MDD; </w:t>
            </w:r>
            <w:r w:rsidR="008569E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BD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="008569E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&gt;</w:t>
            </w:r>
            <w:r w:rsidR="0039631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="008569EB" w:rsidRPr="00E93FC9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DD</w:t>
            </w:r>
          </w:p>
        </w:tc>
      </w:tr>
      <w:tr w:rsidR="00E93FC9" w:rsidRPr="00E93FC9" w14:paraId="17A696B8" w14:textId="3DAFBB5A" w:rsidTr="00E93FC9">
        <w:trPr>
          <w:trHeight w:val="914"/>
        </w:trPr>
        <w:tc>
          <w:tcPr>
            <w:tcW w:w="15300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33E7254" w14:textId="1F3E2A7D" w:rsidR="0078437A" w:rsidRPr="00E93FC9" w:rsidRDefault="0078437A" w:rsidP="00C1662E">
            <w:pPr>
              <w:adjustRightInd w:val="0"/>
              <w:snapToGrid w:val="0"/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</w:pPr>
            <w:r w:rsidRPr="00E93FC9">
              <w:rPr>
                <w:rFonts w:ascii="Times New Roman" w:eastAsia="等线" w:hAnsi="Times New Roman" w:cs="等线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E93FC9">
              <w:rPr>
                <w:rFonts w:ascii="Times New Roman" w:eastAsia="等线" w:hAnsi="Times New Roman" w:cs="等线"/>
                <w:b/>
                <w:bCs/>
                <w:color w:val="000000" w:themeColor="text1"/>
                <w:sz w:val="18"/>
                <w:szCs w:val="18"/>
              </w:rPr>
              <w:t>otes: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Chi-square tests 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[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Number</w:t>
            </w:r>
            <w:r w:rsidR="00275B44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(percentage),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N</w:t>
            </w:r>
            <w:r w:rsidR="00275B44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(%)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]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;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E93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Univariate ANOVA 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[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Mean (Standard Deviation), Mean (S.D.)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]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;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Kruskal-Wallis H test 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[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(Median (Interquartile </w:t>
            </w:r>
            <w:r w:rsidRPr="00E93FC9">
              <w:rPr>
                <w:rFonts w:ascii="Times New Roman" w:eastAsia="等线" w:hAnsi="Times New Roman" w:cs="等线" w:hint="eastAsia"/>
                <w:color w:val="000000" w:themeColor="text1"/>
                <w:sz w:val="18"/>
                <w:szCs w:val="18"/>
              </w:rPr>
              <w:t>r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ange), Median (IQR)</w:t>
            </w:r>
            <w:r w:rsidR="004C24B4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)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. </w:t>
            </w:r>
          </w:p>
          <w:p w14:paraId="68BCD123" w14:textId="77777777" w:rsidR="004C24B4" w:rsidRDefault="0078437A" w:rsidP="00C1662E">
            <w:pPr>
              <w:adjustRightInd w:val="0"/>
              <w:snapToGrid w:val="0"/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P-value:</w:t>
            </w:r>
            <w:r w:rsidRPr="00E93FC9">
              <w:rPr>
                <w:color w:val="000000" w:themeColor="text1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Omnibus p-values with Kruskal-Wallis H test or univariate ANOVA for multiple comparisons</w:t>
            </w:r>
            <w:r w:rsidR="008E2E76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;</w:t>
            </w:r>
            <w:r w:rsidR="00870806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Nemenyi</w:t>
            </w:r>
            <w:proofErr w:type="spellEnd"/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correction of Kruskal-Wallis H test</w:t>
            </w:r>
            <w:r w:rsidR="0037163A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of pairwise comparisons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, 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  <w:vertAlign w:val="superscript"/>
              </w:rPr>
              <w:t>$</w:t>
            </w: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Bonferroni correction of univariate ANOVA</w:t>
            </w:r>
            <w:r w:rsidR="0037163A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of pairwise comparisons</w:t>
            </w:r>
            <w:r w:rsidR="00870806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.</w:t>
            </w:r>
          </w:p>
          <w:p w14:paraId="19B33D72" w14:textId="43C14690" w:rsidR="0078437A" w:rsidRPr="00E93FC9" w:rsidRDefault="004D7115" w:rsidP="00C1662E">
            <w:pPr>
              <w:adjustRightInd w:val="0"/>
              <w:snapToGrid w:val="0"/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</w:pPr>
            <w:r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P-values</w:t>
            </w:r>
            <w:r w:rsidR="0078437A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 &lt; 0.0</w:t>
            </w:r>
            <w:r w:rsidR="00870806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 xml:space="preserve">5 </w:t>
            </w:r>
            <w:r w:rsidR="0078437A" w:rsidRPr="00E93FC9">
              <w:rPr>
                <w:rFonts w:ascii="Times New Roman" w:eastAsia="等线" w:hAnsi="Times New Roman" w:cs="等线"/>
                <w:color w:val="000000" w:themeColor="text1"/>
                <w:sz w:val="18"/>
                <w:szCs w:val="18"/>
              </w:rPr>
              <w:t>was considered statistically significant.</w:t>
            </w:r>
          </w:p>
        </w:tc>
      </w:tr>
    </w:tbl>
    <w:p w14:paraId="05908218" w14:textId="77777777" w:rsidR="001B5664" w:rsidRDefault="001B5664" w:rsidP="00577D2D">
      <w:pPr>
        <w:rPr>
          <w:lang w:eastAsia="en-US"/>
        </w:rPr>
        <w:sectPr w:rsidR="001B5664" w:rsidSect="00577D2D">
          <w:headerReference w:type="default" r:id="rId7"/>
          <w:pgSz w:w="16838" w:h="11906" w:orient="landscape"/>
          <w:pgMar w:top="1281" w:right="1140" w:bottom="1281" w:left="1140" w:header="851" w:footer="992" w:gutter="0"/>
          <w:cols w:space="425"/>
          <w:docGrid w:type="lines" w:linePitch="312"/>
        </w:sectPr>
      </w:pPr>
    </w:p>
    <w:p w14:paraId="3255BD83" w14:textId="77777777" w:rsidR="00577D2D" w:rsidRPr="00577D2D" w:rsidRDefault="00577D2D" w:rsidP="00577D2D">
      <w:pPr>
        <w:rPr>
          <w:lang w:eastAsia="en-US"/>
        </w:rPr>
      </w:pPr>
    </w:p>
    <w:p w14:paraId="63934D6D" w14:textId="2C439355" w:rsidR="00954C36" w:rsidRDefault="00900750" w:rsidP="00275B44">
      <w:pPr>
        <w:pStyle w:val="1"/>
        <w:tabs>
          <w:tab w:val="clear" w:pos="567"/>
          <w:tab w:val="left" w:pos="-284"/>
        </w:tabs>
        <w:ind w:hanging="1276"/>
        <w:rPr>
          <w:color w:val="4472C4" w:themeColor="accent1"/>
        </w:rPr>
      </w:pPr>
      <w:r>
        <w:t xml:space="preserve">  SUPPLEMENTARY MATERIAL 2 - </w:t>
      </w:r>
      <w:r>
        <w:rPr>
          <w:color w:val="4472C4" w:themeColor="accent1"/>
        </w:rPr>
        <w:t xml:space="preserve">Table </w:t>
      </w:r>
      <w:r w:rsidR="008E2E76">
        <w:rPr>
          <w:color w:val="4472C4" w:themeColor="accent1"/>
        </w:rPr>
        <w:t>2</w:t>
      </w:r>
    </w:p>
    <w:p w14:paraId="71CD5B50" w14:textId="5CCFB70C" w:rsidR="001919E1" w:rsidRPr="001919E1" w:rsidRDefault="001919E1" w:rsidP="00275B44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1919E1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>Table 2</w:t>
      </w:r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  </w:t>
      </w:r>
      <w:bookmarkStart w:id="1" w:name="_Hlk113025606"/>
      <w:bookmarkStart w:id="2" w:name="_Hlk110869125"/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>Lymphocyte subsets</w:t>
      </w:r>
      <w:bookmarkEnd w:id="1"/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participant's characteristics</w:t>
      </w:r>
      <w:r w:rsidRPr="001919E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omparing MDD </w:t>
      </w:r>
      <w:bookmarkStart w:id="3" w:name="_Hlk110869821"/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>versus</w:t>
      </w:r>
      <w:bookmarkEnd w:id="3"/>
      <w:r w:rsidRPr="001919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D</w:t>
      </w:r>
      <w:bookmarkEnd w:id="2"/>
    </w:p>
    <w:tbl>
      <w:tblPr>
        <w:tblW w:w="1077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5"/>
        <w:gridCol w:w="1985"/>
        <w:gridCol w:w="1904"/>
        <w:gridCol w:w="1214"/>
      </w:tblGrid>
      <w:tr w:rsidR="00954C36" w:rsidRPr="00954C36" w14:paraId="69BFF9D5" w14:textId="77777777" w:rsidTr="00322A1E">
        <w:trPr>
          <w:trHeight w:val="579"/>
          <w:jc w:val="center"/>
        </w:trPr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A3A0B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Factors                  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5A54D1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Overall           </w:t>
            </w:r>
          </w:p>
          <w:p w14:paraId="5B74ADD1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n = 166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)               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3D073D" w14:textId="717792D1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MDD </w:t>
            </w:r>
            <w:r w:rsidR="00870806">
              <w:rPr>
                <w:rFonts w:ascii="Times New Roman" w:eastAsia="等线" w:hAnsi="Times New Roman" w:cs="等线"/>
                <w:sz w:val="24"/>
                <w:szCs w:val="24"/>
              </w:rPr>
              <w:t>G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roup                   </w:t>
            </w:r>
          </w:p>
          <w:p w14:paraId="0E4B809C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n = 83)          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91A529" w14:textId="55FE1E08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宋体" w:hAnsi="Times New Roman" w:cs="等线"/>
                <w:kern w:val="0"/>
                <w:sz w:val="24"/>
                <w:szCs w:val="24"/>
              </w:rPr>
            </w:pPr>
            <w:r w:rsidRPr="00954C36">
              <w:rPr>
                <w:rFonts w:ascii="Times New Roman" w:eastAsia="宋体" w:hAnsi="Times New Roman" w:cs="等线"/>
                <w:kern w:val="0"/>
                <w:sz w:val="24"/>
                <w:szCs w:val="24"/>
              </w:rPr>
              <w:t xml:space="preserve">BD </w:t>
            </w:r>
            <w:r w:rsidR="00870806">
              <w:rPr>
                <w:rFonts w:ascii="Times New Roman" w:eastAsia="宋体" w:hAnsi="Times New Roman" w:cs="等线"/>
                <w:kern w:val="0"/>
                <w:sz w:val="24"/>
                <w:szCs w:val="24"/>
              </w:rPr>
              <w:t>G</w:t>
            </w:r>
            <w:r w:rsidRPr="00954C36">
              <w:rPr>
                <w:rFonts w:ascii="Times New Roman" w:eastAsia="宋体" w:hAnsi="Times New Roman" w:cs="等线"/>
                <w:kern w:val="0"/>
                <w:sz w:val="24"/>
                <w:szCs w:val="24"/>
              </w:rPr>
              <w:t xml:space="preserve">roup              </w:t>
            </w:r>
          </w:p>
          <w:p w14:paraId="4B79CA1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n = 83)          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4BD1E5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P-value          </w:t>
            </w:r>
          </w:p>
        </w:tc>
      </w:tr>
      <w:tr w:rsidR="00954C36" w:rsidRPr="00954C36" w14:paraId="2C84A138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E050B3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C</w:t>
            </w:r>
            <w:r w:rsidRPr="00954C36">
              <w:rPr>
                <w:rFonts w:ascii="Times New Roman" w:eastAsia="等线" w:hAnsi="Times New Roman" w:cs="等线" w:hint="eastAsia"/>
                <w:b/>
                <w:bCs/>
                <w:sz w:val="24"/>
                <w:szCs w:val="24"/>
              </w:rPr>
              <w:t>linical</w:t>
            </w: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 w:hint="eastAsia"/>
                <w:b/>
                <w:bCs/>
                <w:sz w:val="24"/>
                <w:szCs w:val="24"/>
              </w:rPr>
              <w:t>features</w:t>
            </w:r>
          </w:p>
        </w:tc>
      </w:tr>
      <w:tr w:rsidR="00954C36" w:rsidRPr="00954C36" w14:paraId="15A01B87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7729B20A" w14:textId="3467AF2B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Gender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a</w:t>
            </w:r>
          </w:p>
        </w:tc>
      </w:tr>
      <w:tr w:rsidR="00954C36" w:rsidRPr="00954C36" w14:paraId="5A27A0B7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A4CC11E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9962C8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0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24.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6F660C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7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20.4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CAAE0E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3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27.71)</w:t>
            </w:r>
          </w:p>
        </w:tc>
        <w:tc>
          <w:tcPr>
            <w:tcW w:w="1214" w:type="dxa"/>
            <w:vMerge w:val="restart"/>
            <w:shd w:val="clear" w:color="auto" w:fill="auto"/>
            <w:vAlign w:val="center"/>
          </w:tcPr>
          <w:p w14:paraId="4283ECFE" w14:textId="2297CB8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364</w:t>
            </w:r>
          </w:p>
        </w:tc>
      </w:tr>
      <w:tr w:rsidR="00954C36" w:rsidRPr="00954C36" w14:paraId="7BE7A5D3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D4D8185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6E9A84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26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75.9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2A9391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66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79.52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B6C04CE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60 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(72.29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5A0138AA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</w:p>
        </w:tc>
      </w:tr>
      <w:tr w:rsidR="00954C36" w:rsidRPr="00954C36" w14:paraId="30869B85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00D18837" w14:textId="2BDC8826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Age (years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636380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color w:val="000000"/>
                <w:sz w:val="24"/>
                <w:szCs w:val="24"/>
              </w:rPr>
              <w:t>3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9.10 (11.8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ECDDD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41.00 (15.0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607A397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37.00 </w:t>
            </w:r>
            <w:r w:rsidRPr="00954C36">
              <w:rPr>
                <w:rFonts w:ascii="Times New Roman" w:eastAsia="等线" w:hAnsi="Times New Roman" w:cs="等线" w:hint="eastAsia"/>
                <w:color w:val="000000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22.0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E1B833D" w14:textId="6FA4CAEB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0.770 </w:t>
            </w:r>
          </w:p>
        </w:tc>
      </w:tr>
      <w:tr w:rsidR="00954C36" w:rsidRPr="00954C36" w14:paraId="7E27D262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7090792" w14:textId="22082B3B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Weight (kg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74461A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color w:val="000000"/>
                <w:sz w:val="24"/>
                <w:szCs w:val="24"/>
              </w:rPr>
              <w:t>6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0.24 (12.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B23A0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5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6.00 (13.6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B68C548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5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8.60 (17.8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D65317A" w14:textId="2EE72336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0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.18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54C36" w:rsidRPr="00954C36" w14:paraId="4A7926AD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8BEFB3A" w14:textId="7F7522D4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H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eight (m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B8C334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color w:val="000000"/>
                <w:sz w:val="24"/>
                <w:szCs w:val="24"/>
              </w:rPr>
              <w:t>1</w:t>
            </w: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.62 (0.0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256148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.60 (0.0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D11D441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.62 (0.1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008BE4B" w14:textId="67DB02AF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0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.160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54C36" w:rsidRPr="00954C36" w14:paraId="0816D32B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4CD961D" w14:textId="00C1DED1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BMI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kg/m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2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049326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22.78 (3.9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8E16F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22.51 (3.52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61496E4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23.05 (4.37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EED7E65" w14:textId="67A34BA8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0.369 </w:t>
            </w:r>
          </w:p>
        </w:tc>
      </w:tr>
      <w:tr w:rsidR="00954C36" w:rsidRPr="00954C36" w14:paraId="240D7A19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EAFD05D" w14:textId="0A6BDD44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Onset age (years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D98561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29.56 (10.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DED558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3.39 (10.4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7AB7B84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2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5.74 (9.9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8AE5C09" w14:textId="67D8624F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54C36" w:rsidRPr="00954C36" w14:paraId="39EF85AE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411C6BB" w14:textId="06649B04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Illness duration (month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01CFDF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114.51 (114.3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9072FB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6.00 (99.0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197E04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136.00 (140.0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A83B625" w14:textId="49BA38E0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</w:p>
        </w:tc>
      </w:tr>
      <w:tr w:rsidR="00954C36" w:rsidRPr="00954C36" w14:paraId="65E15F5E" w14:textId="77777777" w:rsidTr="00322A1E">
        <w:trPr>
          <w:trHeight w:val="64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4E82EB1" w14:textId="2C03A73A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urrent episode duration (month)</w:t>
            </w:r>
            <w:r w:rsidR="00275B44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5404E8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>10.12 (25.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4D127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2.00 (5.0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BCB604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3.00 (10.0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439BBAA" w14:textId="57CEE5EB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0.161 </w:t>
            </w:r>
          </w:p>
        </w:tc>
      </w:tr>
      <w:tr w:rsidR="00954C36" w:rsidRPr="00954C36" w14:paraId="38A581E4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121487AC" w14:textId="161A4109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Smoking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15801DF0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074C857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ind w:leftChars="150" w:left="315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Y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369A81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6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21.7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D22C17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9 (22.89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1F25768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7 (20.48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190FFD96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850</w:t>
            </w:r>
          </w:p>
        </w:tc>
      </w:tr>
      <w:tr w:rsidR="00954C36" w:rsidRPr="00954C36" w14:paraId="23F9353D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F094DBC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ind w:leftChars="150" w:left="315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N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F8256C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3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78.3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C09174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4 (77.11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A98D43A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6 (79.52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14127AAF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75BE7767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2A7C1856" w14:textId="44042F43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D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rinking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6C0D1BC0" w14:textId="77777777" w:rsidTr="00322A1E">
        <w:trPr>
          <w:trHeight w:val="64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6F7944B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Y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00CE0D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44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26.5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ED832B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1 (25.3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2CDD62D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3 (27.71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6D9E46C0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861</w:t>
            </w:r>
          </w:p>
        </w:tc>
      </w:tr>
      <w:tr w:rsidR="00954C36" w:rsidRPr="00954C36" w14:paraId="1C89C08E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DEE7316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N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C1E0D8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22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73.5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DB8DBE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2 (74.71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0D9929C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0 (72.29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05DA2352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5FE12055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6BACD12A" w14:textId="65D9C129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E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ducation level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5C4C13EF" w14:textId="77777777" w:rsidTr="00322A1E">
        <w:trPr>
          <w:trHeight w:val="138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AA24241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5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D4AE9A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9 (17.5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3B0E82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8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(9.64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BA84C6C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2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 (25.30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528891BE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062</w:t>
            </w:r>
          </w:p>
        </w:tc>
      </w:tr>
      <w:tr w:rsidR="00954C36" w:rsidRPr="00954C36" w14:paraId="0B701D52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DA59449" w14:textId="15A6B6A4" w:rsidR="00954C36" w:rsidRPr="001433B7" w:rsidRDefault="004C24B4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</w:t>
            </w:r>
            <w:r w:rsidR="00954C36"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-8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3693E8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3 (38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D4E799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 (43.37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EC5BAE3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2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7 (32.53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129F7C4C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23788981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7217E9F" w14:textId="5FDC4AF2" w:rsidR="00954C36" w:rsidRPr="001433B7" w:rsidRDefault="004C24B4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9</w:t>
            </w:r>
            <w:r w:rsidR="00954C36"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-12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037D92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40 (24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F4FB6B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1 (25.30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45E0640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9 (22.89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76227893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3EE620D1" w14:textId="77777777" w:rsidTr="00322A1E">
        <w:trPr>
          <w:trHeight w:val="64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23FD521" w14:textId="49BE6DD8" w:rsidR="00954C36" w:rsidRPr="001433B7" w:rsidRDefault="004C24B4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954C36"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2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E046D4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34 (20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0A05D0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8 (21.69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38DCB63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 (19.28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31C0721A" w14:textId="77777777" w:rsidR="00954C36" w:rsidRPr="001433B7" w:rsidRDefault="00954C36" w:rsidP="00275B44">
            <w:pPr>
              <w:adjustRightInd w:val="0"/>
              <w:snapToGrid w:val="0"/>
              <w:spacing w:after="40"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32681E8C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1D85D5CF" w14:textId="7DC2C6C2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Employment</w:t>
            </w:r>
            <w:r w:rsidRPr="001433B7">
              <w:rPr>
                <w:color w:val="000000" w:themeColor="text1"/>
              </w:rPr>
              <w:t xml:space="preserve"> 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status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1FFFE42F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F68AB1D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Employ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795199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42.2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3C4129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9 (46.99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C9C8EEC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31 (37.35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3D23C315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271</w:t>
            </w:r>
          </w:p>
        </w:tc>
      </w:tr>
      <w:tr w:rsidR="00954C36" w:rsidRPr="00954C36" w14:paraId="323DD63B" w14:textId="77777777" w:rsidTr="00322A1E">
        <w:trPr>
          <w:trHeight w:val="64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6E1939A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E83B16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96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57.8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2F810E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4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4 (53.01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776A332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5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 (62.65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5D5F75FA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6D062AE5" w14:textId="77777777" w:rsidTr="00322A1E">
        <w:trPr>
          <w:trHeight w:val="178"/>
          <w:jc w:val="center"/>
        </w:trPr>
        <w:tc>
          <w:tcPr>
            <w:tcW w:w="10773" w:type="dxa"/>
            <w:gridSpan w:val="5"/>
            <w:shd w:val="clear" w:color="auto" w:fill="auto"/>
            <w:vAlign w:val="bottom"/>
          </w:tcPr>
          <w:p w14:paraId="09506A2E" w14:textId="7B456FD1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arital status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5F59B09D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0A87846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1ACA40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69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41.6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CDFB9F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7 (44.58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93B0510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3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 (38.55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583E0BDB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529</w:t>
            </w:r>
          </w:p>
        </w:tc>
      </w:tr>
      <w:tr w:rsidR="00954C36" w:rsidRPr="00954C36" w14:paraId="0CBFD908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0ED971FF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Single/Divorce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/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F6F9E2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97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58.4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DD406D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4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6 (55.42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1FD4999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5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 (61.45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2CFD4EAC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</w:p>
        </w:tc>
      </w:tr>
      <w:tr w:rsidR="00954C36" w:rsidRPr="00954C36" w14:paraId="0AC97FCC" w14:textId="77777777" w:rsidTr="00322A1E">
        <w:trPr>
          <w:trHeight w:val="283"/>
          <w:jc w:val="center"/>
        </w:trPr>
        <w:tc>
          <w:tcPr>
            <w:tcW w:w="10773" w:type="dxa"/>
            <w:gridSpan w:val="5"/>
            <w:shd w:val="clear" w:color="auto" w:fill="auto"/>
            <w:vAlign w:val="center"/>
          </w:tcPr>
          <w:p w14:paraId="36F5B264" w14:textId="6CEB4801" w:rsidR="00954C36" w:rsidRPr="001433B7" w:rsidRDefault="00954C36" w:rsidP="00275B44">
            <w:pPr>
              <w:adjustRightInd w:val="0"/>
              <w:snapToGrid w:val="0"/>
              <w:spacing w:line="280" w:lineRule="exact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Family history of affective disorders</w:t>
            </w:r>
            <w:r w:rsidR="00584BBA" w:rsidRPr="001433B7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54C36" w:rsidRPr="00954C36" w14:paraId="6492BBAC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F3863F0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Y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5EDC2E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21(12.7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31C36E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9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(10.84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32309F6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2 (14.46)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7241E247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0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.641</w:t>
            </w:r>
          </w:p>
        </w:tc>
      </w:tr>
      <w:tr w:rsidR="00954C36" w:rsidRPr="00954C36" w14:paraId="5C1FA0F3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C36AC65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ind w:leftChars="150" w:left="315" w:rightChars="13" w:right="27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N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8082A6" w14:textId="77777777" w:rsidR="00954C36" w:rsidRPr="001433B7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145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 xml:space="preserve"> </w:t>
            </w: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(87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20D9C5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4 (89.16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84F2EA4" w14:textId="77777777" w:rsidR="00954C36" w:rsidRPr="001433B7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</w:pPr>
            <w:r w:rsidRPr="001433B7">
              <w:rPr>
                <w:rFonts w:ascii="Times New Roman" w:eastAsia="等线" w:hAnsi="Times New Roman" w:cs="等线" w:hint="eastAsia"/>
                <w:color w:val="000000" w:themeColor="text1"/>
                <w:sz w:val="24"/>
                <w:szCs w:val="24"/>
              </w:rPr>
              <w:t>7</w:t>
            </w:r>
            <w:r w:rsidRPr="001433B7">
              <w:rPr>
                <w:rFonts w:ascii="Times New Roman" w:eastAsia="等线" w:hAnsi="Times New Roman" w:cs="等线"/>
                <w:color w:val="000000" w:themeColor="text1"/>
                <w:sz w:val="24"/>
                <w:szCs w:val="24"/>
              </w:rPr>
              <w:t>1 (85.54)</w:t>
            </w: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30BCF56A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</w:p>
        </w:tc>
      </w:tr>
      <w:tr w:rsidR="00954C36" w:rsidRPr="00954C36" w14:paraId="08495B7A" w14:textId="77777777" w:rsidTr="00322A1E">
        <w:trPr>
          <w:trHeight w:val="283"/>
          <w:jc w:val="center"/>
        </w:trPr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14:paraId="446E6205" w14:textId="66459484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HAMA score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59B32831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23.58 (2.68)             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4919B97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4.00 (2.00)              </w:t>
            </w:r>
          </w:p>
        </w:tc>
        <w:tc>
          <w:tcPr>
            <w:tcW w:w="1904" w:type="dxa"/>
            <w:tcBorders>
              <w:bottom w:val="nil"/>
            </w:tcBorders>
            <w:shd w:val="clear" w:color="auto" w:fill="auto"/>
            <w:vAlign w:val="center"/>
          </w:tcPr>
          <w:p w14:paraId="7AEDDA81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4.00 (1.00)           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vAlign w:val="center"/>
          </w:tcPr>
          <w:p w14:paraId="11E48EDC" w14:textId="0F7DC043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115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</w:t>
            </w:r>
          </w:p>
        </w:tc>
      </w:tr>
      <w:tr w:rsidR="00954C36" w:rsidRPr="00954C36" w14:paraId="318A6F1C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70ABA" w14:textId="17D97695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HAMD score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325EA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24.89 (2.78)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23927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4.00 (3.00)   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78CE2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5.00 (3.00) 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49810" w14:textId="439074B1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0.007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</w:t>
            </w:r>
          </w:p>
        </w:tc>
      </w:tr>
      <w:tr w:rsidR="00954C36" w:rsidRPr="00954C36" w14:paraId="67639359" w14:textId="77777777" w:rsidTr="00322A1E">
        <w:trPr>
          <w:trHeight w:val="283"/>
          <w:jc w:val="center"/>
        </w:trPr>
        <w:tc>
          <w:tcPr>
            <w:tcW w:w="56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621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</w:pPr>
            <w:r w:rsidRPr="00954C36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The characteristics of</w:t>
            </w: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 lymphocyte subsets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0A275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552BE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446F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</w:t>
            </w:r>
          </w:p>
        </w:tc>
      </w:tr>
      <w:tr w:rsidR="00954C36" w:rsidRPr="00954C36" w14:paraId="27B96DAE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8B5D0" w14:textId="1BFEA5B4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19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584BBA"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3EFC3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319.45 (158.15)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1E7C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261.20 (167.20) 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59243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310.80 (178.60)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8ED6E" w14:textId="2F99026C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</w:t>
            </w:r>
          </w:p>
        </w:tc>
      </w:tr>
      <w:tr w:rsidR="00954C36" w:rsidRPr="00954C36" w14:paraId="6D3F27F2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14:paraId="0FB16216" w14:textId="09646D91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19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%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30CB07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15.21 (4.48)               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38DADA90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3.90 (6.50)    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vAlign w:val="center"/>
          </w:tcPr>
          <w:p w14:paraId="3EFFA087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5.30 (5.40)            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14:paraId="6FBE2931" w14:textId="028FFD21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14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</w:t>
            </w:r>
          </w:p>
        </w:tc>
      </w:tr>
      <w:tr w:rsidR="00954C36" w:rsidRPr="00954C36" w14:paraId="33BF1EFF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AEC6587" w14:textId="6888412E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     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FFB433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1521.05 (445.96)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B0DF4B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334.10 (459.90)                     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9732720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640.6 (522.20)         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1B0B93D" w14:textId="2ABD04B6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</w:t>
            </w:r>
          </w:p>
        </w:tc>
      </w:tr>
      <w:tr w:rsidR="00954C36" w:rsidRPr="00954C36" w14:paraId="334A9A02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614DB34" w14:textId="0E200C5B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%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2A2712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74.16 (6.98)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29947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75.50 (8.30)             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331522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75.50 (7.90)         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62A63FC" w14:textId="2123FFC8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505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</w:t>
            </w:r>
          </w:p>
        </w:tc>
      </w:tr>
      <w:tr w:rsidR="00954C36" w:rsidRPr="00954C36" w14:paraId="512F4192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00301F0" w14:textId="7E86C650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/CD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 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6E2B68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920.48 (288.52)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83F8B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866.50 (326.00)            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8EA6132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928.60 (365.80)           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29FA2A4" w14:textId="66FAD88F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0.008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</w:t>
            </w:r>
          </w:p>
        </w:tc>
      </w:tr>
      <w:tr w:rsidR="00954C36" w:rsidRPr="00954C36" w14:paraId="61BC65A5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CF36FA2" w14:textId="5FF761AE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/CD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%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b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0E5B6A" w14:textId="77777777" w:rsidR="00954C36" w:rsidRPr="00954C36" w:rsidRDefault="00954C36" w:rsidP="00275B44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45.09 (7.26)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D5C8E0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47.05 (8.19)             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3880B4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43.12 (5.58)             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525445C" w14:textId="4322A30F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</w:t>
            </w:r>
          </w:p>
        </w:tc>
      </w:tr>
      <w:tr w:rsidR="00954C36" w:rsidRPr="00954C36" w14:paraId="477FFB64" w14:textId="77777777" w:rsidTr="00322A1E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3945E2F" w14:textId="03ED358D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bookmarkStart w:id="4" w:name="_Hlk111056073"/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bookmarkEnd w:id="4"/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 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EDF27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530.65 (212.54)           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7C6ED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393.40 (257.60)                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CB5083E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589.40 (266.40)       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0A2025" w14:textId="3F5F7E20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</w:t>
            </w:r>
          </w:p>
        </w:tc>
      </w:tr>
      <w:tr w:rsidR="00954C36" w:rsidRPr="00954C36" w14:paraId="5352F7E3" w14:textId="77777777" w:rsidTr="00322A1E">
        <w:trPr>
          <w:trHeight w:val="283"/>
          <w:jc w:val="center"/>
        </w:trPr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14:paraId="13DBFDE7" w14:textId="3D57798B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%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79A840D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25.75 (6.87)            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46CC3B3E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23.50 (8.50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</w:t>
            </w:r>
          </w:p>
        </w:tc>
        <w:tc>
          <w:tcPr>
            <w:tcW w:w="1904" w:type="dxa"/>
            <w:tcBorders>
              <w:bottom w:val="nil"/>
            </w:tcBorders>
            <w:shd w:val="clear" w:color="auto" w:fill="auto"/>
            <w:vAlign w:val="center"/>
          </w:tcPr>
          <w:p w14:paraId="240989C6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8.00 (7.10)             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vAlign w:val="center"/>
          </w:tcPr>
          <w:p w14:paraId="1CF73903" w14:textId="10843403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</w:t>
            </w:r>
          </w:p>
        </w:tc>
      </w:tr>
      <w:tr w:rsidR="00954C36" w:rsidRPr="00954C36" w14:paraId="7C4903CA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CAA77" w14:textId="5FDE9F23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hAnsi="Times New Roman"/>
                <w:sz w:val="24"/>
                <w:szCs w:val="24"/>
              </w:rPr>
              <w:lastRenderedPageBreak/>
              <w:t>CD3</w:t>
            </w:r>
            <w:r w:rsidRPr="00954C36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954C36">
              <w:rPr>
                <w:rFonts w:ascii="Times New Roman" w:hAnsi="Times New Roman"/>
                <w:sz w:val="24"/>
                <w:szCs w:val="24"/>
              </w:rPr>
              <w:t>CD16/56</w:t>
            </w:r>
            <w:r w:rsidRPr="00954C3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45964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212.90 (135.98)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63A14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55.40 (118.40)   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EE88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205.30 (141.30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C80E0" w14:textId="37629350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</w:t>
            </w:r>
          </w:p>
        </w:tc>
      </w:tr>
      <w:tr w:rsidR="00954C36" w:rsidRPr="00954C36" w14:paraId="55799204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3443C" w14:textId="65FC1F85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hAnsi="Times New Roman"/>
                <w:sz w:val="24"/>
              </w:rPr>
              <w:t>CD3</w:t>
            </w:r>
            <w:r w:rsidRPr="00954C36">
              <w:rPr>
                <w:rFonts w:ascii="Times New Roman" w:hAnsi="Times New Roman"/>
                <w:sz w:val="24"/>
                <w:vertAlign w:val="superscript"/>
              </w:rPr>
              <w:t>-</w:t>
            </w:r>
            <w:r w:rsidRPr="00954C36">
              <w:rPr>
                <w:rFonts w:ascii="Times New Roman" w:hAnsi="Times New Roman"/>
                <w:sz w:val="24"/>
              </w:rPr>
              <w:t>CD16/56</w:t>
            </w:r>
            <w:r w:rsidRPr="00954C36">
              <w:rPr>
                <w:rFonts w:ascii="Times New Roman" w:hAnsi="Times New Roman"/>
                <w:sz w:val="24"/>
                <w:vertAlign w:val="superscript"/>
              </w:rPr>
              <w:t>+</w:t>
            </w:r>
            <w:r w:rsidRPr="00954C36">
              <w:rPr>
                <w:rFonts w:ascii="Times New Roman" w:hAnsi="Times New Roman"/>
                <w:sz w:val="24"/>
              </w:rPr>
              <w:t xml:space="preserve"> </w:t>
            </w:r>
            <w:r w:rsidRPr="00954C36">
              <w:rPr>
                <w:rFonts w:ascii="Times New Roman" w:hAnsi="Times New Roman"/>
                <w:sz w:val="24"/>
                <w:szCs w:val="24"/>
              </w:rPr>
              <w:t>(%)</w:t>
            </w:r>
            <w:r w:rsidR="00584BB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hAnsi="Times New Roman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D825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9.87 (6.01)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E4DEC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9.20 (7.20)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03C69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8.50 (5.70)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A74A5" w14:textId="6EBB4CD0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796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</w:t>
            </w:r>
          </w:p>
        </w:tc>
      </w:tr>
      <w:tr w:rsidR="00954C36" w:rsidRPr="00954C36" w14:paraId="74190CE0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38682" w14:textId="14521101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CD8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(ratio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C0803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1.93 (0.79)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C2C4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.08 (1.10)       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CCF01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.54 (0.56)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E4065" w14:textId="3FFD593F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</w:t>
            </w:r>
          </w:p>
        </w:tc>
      </w:tr>
      <w:tr w:rsidR="00954C36" w:rsidRPr="00954C36" w14:paraId="5E70D9E9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FD155" w14:textId="10C81AC1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DN T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%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E6957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36.68 (166.83)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C290A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4.40 (4.90)       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F449F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5.70 (3.80)              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2F06" w14:textId="0EB9D5BD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>0.134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954C36" w:rsidRPr="00954C36" w14:paraId="6959C1F1" w14:textId="77777777" w:rsidTr="00322A1E">
        <w:trPr>
          <w:trHeight w:val="283"/>
          <w:jc w:val="center"/>
        </w:trPr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14:paraId="2A64AC98" w14:textId="67B72332" w:rsidR="00954C36" w:rsidRPr="00954C36" w:rsidRDefault="00954C36" w:rsidP="00275B44">
            <w:pPr>
              <w:adjustRightInd w:val="0"/>
              <w:snapToGrid w:val="0"/>
              <w:spacing w:line="280" w:lineRule="exact"/>
              <w:ind w:rightChars="13" w:right="27"/>
              <w:jc w:val="left"/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Total lymphocyte count 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954C36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954C36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584BBA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="00584BBA"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733DFABD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2055.42 (590.44)               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BC9155B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1763.00 (626.00)    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vAlign w:val="center"/>
          </w:tcPr>
          <w:p w14:paraId="5C44FEBA" w14:textId="7777777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sz w:val="24"/>
                <w:szCs w:val="24"/>
              </w:rPr>
              <w:t xml:space="preserve">2193.00 (717.00)        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14:paraId="5DED0806" w14:textId="7E839407" w:rsidR="00954C36" w:rsidRPr="00954C36" w:rsidRDefault="00954C36" w:rsidP="00275B4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等线" w:hAnsi="Times New Roman" w:cs="等线"/>
                <w:sz w:val="24"/>
                <w:szCs w:val="24"/>
              </w:rPr>
            </w:pPr>
            <w:r w:rsidRPr="00954C36"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>&lt; 0.0001</w:t>
            </w:r>
            <w:r w:rsidRPr="00954C36"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</w:t>
            </w:r>
          </w:p>
        </w:tc>
      </w:tr>
      <w:tr w:rsidR="00954C36" w14:paraId="3E2B47F8" w14:textId="77777777" w:rsidTr="008B4E77">
        <w:trPr>
          <w:trHeight w:val="680"/>
          <w:jc w:val="center"/>
        </w:trPr>
        <w:tc>
          <w:tcPr>
            <w:tcW w:w="10773" w:type="dxa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3722CBE" w14:textId="08B4733E" w:rsidR="00954C36" w:rsidRDefault="00954C36" w:rsidP="008B4E77">
            <w:pPr>
              <w:adjustRightInd w:val="0"/>
              <w:snapToGrid w:val="0"/>
              <w:ind w:leftChars="15" w:left="31"/>
              <w:rPr>
                <w:rFonts w:ascii="Times New Roman" w:eastAsia="等线" w:hAnsi="Times New Roman" w:cs="等线"/>
                <w:sz w:val="18"/>
                <w:szCs w:val="18"/>
              </w:rPr>
            </w:pPr>
            <w:r w:rsidRPr="00954C36">
              <w:rPr>
                <w:rFonts w:ascii="Times New Roman" w:eastAsia="等线" w:hAnsi="Times New Roman" w:cs="等线" w:hint="eastAsia"/>
                <w:b/>
                <w:bCs/>
                <w:sz w:val="18"/>
                <w:szCs w:val="18"/>
              </w:rPr>
              <w:t>N</w:t>
            </w:r>
            <w:r w:rsidRPr="00954C36">
              <w:rPr>
                <w:rFonts w:ascii="Times New Roman" w:eastAsia="等线" w:hAnsi="Times New Roman" w:cs="等线"/>
                <w:b/>
                <w:bCs/>
                <w:sz w:val="18"/>
                <w:szCs w:val="18"/>
              </w:rPr>
              <w:t>otes: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 </w:t>
            </w:r>
            <w:proofErr w:type="gramStart"/>
            <w:r w:rsidRPr="00954C36">
              <w:rPr>
                <w:rFonts w:ascii="Times New Roman" w:eastAsia="等线" w:hAnsi="Times New Roman" w:cs="等线"/>
                <w:sz w:val="18"/>
                <w:szCs w:val="18"/>
                <w:vertAlign w:val="superscript"/>
              </w:rPr>
              <w:t>a</w:t>
            </w:r>
            <w:proofErr w:type="gramEnd"/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 Fisher's exact test</w:t>
            </w:r>
            <w:r w:rsidR="00584BBA">
              <w:rPr>
                <w:rFonts w:ascii="Times New Roman" w:eastAsia="等线" w:hAnsi="Times New Roman" w:cs="等线" w:hint="eastAsia"/>
                <w:sz w:val="18"/>
                <w:szCs w:val="18"/>
              </w:rPr>
              <w:t>/</w:t>
            </w:r>
            <w:r w:rsidR="00584BBA">
              <w:rPr>
                <w:rFonts w:ascii="Times New Roman" w:eastAsia="等线" w:hAnsi="Times New Roman" w:cs="等线"/>
                <w:sz w:val="18"/>
                <w:szCs w:val="18"/>
              </w:rPr>
              <w:t xml:space="preserve"> </w:t>
            </w:r>
            <w:bookmarkStart w:id="5" w:name="_Hlk112913439"/>
            <w:r w:rsidR="00584BBA" w:rsidRPr="00584BBA">
              <w:rPr>
                <w:rFonts w:ascii="Times New Roman" w:eastAsia="等线" w:hAnsi="Times New Roman" w:cs="等线"/>
                <w:sz w:val="18"/>
                <w:szCs w:val="18"/>
              </w:rPr>
              <w:t>Chi-square</w:t>
            </w:r>
            <w:r w:rsidR="00584BBA">
              <w:rPr>
                <w:rFonts w:ascii="Times New Roman" w:eastAsia="等线" w:hAnsi="Times New Roman" w:cs="等线"/>
                <w:sz w:val="18"/>
                <w:szCs w:val="18"/>
              </w:rPr>
              <w:t xml:space="preserve"> test</w:t>
            </w:r>
            <w:bookmarkEnd w:id="5"/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 xml:space="preserve"> [</w:t>
            </w:r>
            <w:r w:rsidR="00D95602">
              <w:rPr>
                <w:rFonts w:ascii="Times New Roman" w:eastAsia="等线" w:hAnsi="Times New Roman" w:cs="等线"/>
                <w:sz w:val="18"/>
                <w:szCs w:val="18"/>
              </w:rPr>
              <w:t>Number (</w:t>
            </w:r>
            <w:r w:rsidR="00D95602" w:rsidRPr="00275B44">
              <w:rPr>
                <w:rFonts w:ascii="Times New Roman" w:eastAsia="等线" w:hAnsi="Times New Roman" w:cs="等线"/>
                <w:sz w:val="18"/>
                <w:szCs w:val="18"/>
              </w:rPr>
              <w:t>percentage</w:t>
            </w:r>
            <w:r w:rsidR="00D95602">
              <w:rPr>
                <w:rFonts w:ascii="Times New Roman" w:eastAsia="等线" w:hAnsi="Times New Roman" w:cs="等线"/>
                <w:sz w:val="18"/>
                <w:szCs w:val="18"/>
              </w:rPr>
              <w:t xml:space="preserve">), 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N</w:t>
            </w:r>
            <w:r w:rsidR="00D95602">
              <w:rPr>
                <w:rFonts w:ascii="Times New Roman" w:eastAsia="等线" w:hAnsi="Times New Roman" w:cs="等线"/>
                <w:sz w:val="18"/>
                <w:szCs w:val="18"/>
              </w:rPr>
              <w:t xml:space="preserve"> </w:t>
            </w:r>
            <w:r w:rsidR="00D95602" w:rsidRPr="00275B44">
              <w:rPr>
                <w:rFonts w:ascii="Times New Roman" w:eastAsia="等线" w:hAnsi="Times New Roman" w:cs="等线"/>
                <w:sz w:val="18"/>
                <w:szCs w:val="18"/>
              </w:rPr>
              <w:t>(%)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]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; 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  <w:vertAlign w:val="superscript"/>
              </w:rPr>
              <w:t>b</w:t>
            </w:r>
            <w:r w:rsidRPr="00954C3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Independent t-test 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[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>Mean (Standard Deviation), Mean (S.D.)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]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; 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  <w:vertAlign w:val="superscript"/>
              </w:rPr>
              <w:t>c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 Mann-Whitney U test 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[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(Median (Interquartile </w:t>
            </w:r>
            <w:r w:rsidRPr="00954C36">
              <w:rPr>
                <w:rFonts w:ascii="Times New Roman" w:eastAsia="等线" w:hAnsi="Times New Roman" w:cs="等线" w:hint="eastAsia"/>
                <w:sz w:val="18"/>
                <w:szCs w:val="18"/>
              </w:rPr>
              <w:t>r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>ange), Median (IQR)</w:t>
            </w:r>
            <w:r w:rsidR="004C24B4">
              <w:rPr>
                <w:rFonts w:ascii="Times New Roman" w:eastAsia="等线" w:hAnsi="Times New Roman" w:cs="等线"/>
                <w:sz w:val="18"/>
                <w:szCs w:val="18"/>
              </w:rPr>
              <w:t>)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>; m, meter; BMI, body mass index. P</w:t>
            </w:r>
            <w:r w:rsidRPr="00954C36"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  <w:t>-value</w:t>
            </w:r>
            <w:r w:rsidR="00870806"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  <w:t>s</w:t>
            </w:r>
            <w:r w:rsidRPr="00954C36">
              <w:rPr>
                <w:rFonts w:ascii="Times New Roman" w:eastAsia="等线" w:hAnsi="Times New Roman" w:cs="等线"/>
                <w:sz w:val="18"/>
                <w:szCs w:val="18"/>
              </w:rPr>
              <w:t xml:space="preserve"> &lt; 0.05 was considered statistically significant.</w:t>
            </w:r>
          </w:p>
        </w:tc>
      </w:tr>
    </w:tbl>
    <w:p w14:paraId="02F809E7" w14:textId="77777777" w:rsidR="00954C36" w:rsidRDefault="00954C36" w:rsidP="00954C36">
      <w:pPr>
        <w:ind w:leftChars="-202" w:left="-424"/>
        <w:rPr>
          <w:lang w:eastAsia="en-US"/>
        </w:rPr>
      </w:pPr>
    </w:p>
    <w:p w14:paraId="4F52D3A7" w14:textId="1F4061FE" w:rsidR="00954C36" w:rsidRDefault="00954C36" w:rsidP="00954C36">
      <w:pPr>
        <w:ind w:leftChars="-202" w:left="-424"/>
        <w:rPr>
          <w:lang w:eastAsia="en-US"/>
        </w:rPr>
      </w:pPr>
    </w:p>
    <w:p w14:paraId="03FC0BC5" w14:textId="775C2468" w:rsidR="00954C36" w:rsidRDefault="00954C36" w:rsidP="00954C36">
      <w:pPr>
        <w:ind w:leftChars="-202" w:left="-424"/>
        <w:rPr>
          <w:lang w:eastAsia="en-US"/>
        </w:rPr>
      </w:pPr>
    </w:p>
    <w:p w14:paraId="0E8EBC4B" w14:textId="167B514D" w:rsidR="00954C36" w:rsidRDefault="00900750" w:rsidP="00954C36">
      <w:pPr>
        <w:pStyle w:val="1"/>
        <w:tabs>
          <w:tab w:val="clear" w:pos="567"/>
        </w:tabs>
        <w:ind w:left="-142"/>
        <w:rPr>
          <w:color w:val="4472C4" w:themeColor="accent1"/>
        </w:rPr>
      </w:pPr>
      <w:r>
        <w:t xml:space="preserve">    </w:t>
      </w:r>
      <w:r w:rsidR="00954C36">
        <w:t xml:space="preserve">SUPPLEMENTARY MATERIAL 2 - </w:t>
      </w:r>
      <w:r w:rsidR="00954C36">
        <w:rPr>
          <w:color w:val="4472C4" w:themeColor="accent1"/>
        </w:rPr>
        <w:t xml:space="preserve">Table </w:t>
      </w:r>
      <w:r w:rsidR="001919E1">
        <w:rPr>
          <w:color w:val="4472C4" w:themeColor="accent1"/>
        </w:rPr>
        <w:t>3</w:t>
      </w:r>
    </w:p>
    <w:p w14:paraId="24EDB18E" w14:textId="2966600B" w:rsidR="00954C36" w:rsidRDefault="00954C36" w:rsidP="00275B44">
      <w:pPr>
        <w:spacing w:after="120"/>
        <w:ind w:leftChars="-202" w:left="-424"/>
        <w:jc w:val="center"/>
        <w:rPr>
          <w:lang w:eastAsia="en-US"/>
        </w:rPr>
      </w:pPr>
      <w:r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 xml:space="preserve">Table </w:t>
      </w:r>
      <w:r w:rsidR="001919E1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 </w:t>
      </w:r>
      <w:bookmarkStart w:id="6" w:name="_Hlk110869138"/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Univariable and multivariable </w:t>
      </w:r>
      <w:r w:rsidR="0083625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logistic regression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nalysis of BD diagnosis</w:t>
      </w:r>
      <w:bookmarkEnd w:id="6"/>
    </w:p>
    <w:tbl>
      <w:tblPr>
        <w:tblW w:w="10714" w:type="dxa"/>
        <w:tblInd w:w="-709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2268"/>
        <w:gridCol w:w="1136"/>
        <w:gridCol w:w="141"/>
        <w:gridCol w:w="142"/>
        <w:gridCol w:w="2410"/>
        <w:gridCol w:w="1173"/>
      </w:tblGrid>
      <w:tr w:rsidR="00954C36" w14:paraId="5895E6FE" w14:textId="77777777" w:rsidTr="00322A1E">
        <w:trPr>
          <w:trHeight w:val="457"/>
        </w:trPr>
        <w:tc>
          <w:tcPr>
            <w:tcW w:w="3444" w:type="dxa"/>
            <w:vMerge w:val="restart"/>
            <w:shd w:val="clear" w:color="auto" w:fill="auto"/>
            <w:noWrap/>
            <w:vAlign w:val="center"/>
          </w:tcPr>
          <w:p w14:paraId="10057A85" w14:textId="77777777" w:rsidR="00954C36" w:rsidRPr="00870806" w:rsidRDefault="00954C36" w:rsidP="0087080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080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Predictors             </w:t>
            </w:r>
          </w:p>
        </w:tc>
        <w:tc>
          <w:tcPr>
            <w:tcW w:w="34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3A0B8B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87080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Univariable analysis                  </w:t>
            </w:r>
          </w:p>
        </w:tc>
        <w:tc>
          <w:tcPr>
            <w:tcW w:w="28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6D9BB6B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080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708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35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F7F59A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080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Multivariable analysis                    </w:t>
            </w:r>
          </w:p>
        </w:tc>
      </w:tr>
      <w:tr w:rsidR="00954C36" w14:paraId="5E7999CF" w14:textId="77777777" w:rsidTr="00322A1E">
        <w:trPr>
          <w:trHeight w:val="457"/>
        </w:trPr>
        <w:tc>
          <w:tcPr>
            <w:tcW w:w="344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CB7425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33690F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08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(95% CI)                    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525871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080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P-value       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17A16C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08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(95% CI)                 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9872D1" w14:textId="77777777" w:rsidR="00954C36" w:rsidRPr="0087080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0806">
              <w:rPr>
                <w:rFonts w:ascii="Times New Roman" w:eastAsia="等线" w:hAnsi="Times New Roman" w:cs="等线"/>
                <w:color w:val="000000"/>
                <w:sz w:val="24"/>
                <w:szCs w:val="24"/>
              </w:rPr>
              <w:t xml:space="preserve">P-value       </w:t>
            </w:r>
          </w:p>
        </w:tc>
      </w:tr>
      <w:tr w:rsidR="00954C36" w14:paraId="27E880AC" w14:textId="77777777" w:rsidTr="00322A1E">
        <w:trPr>
          <w:trHeight w:val="454"/>
        </w:trPr>
        <w:tc>
          <w:tcPr>
            <w:tcW w:w="34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0E8AE3" w14:textId="77777777" w:rsidR="00954C36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nset age (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years)   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      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F32DDD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9 (0.899-0.961)      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333373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D49BD83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73 (0.921-1.028)      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F81272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25         </w:t>
            </w:r>
          </w:p>
        </w:tc>
      </w:tr>
      <w:tr w:rsidR="00954C36" w14:paraId="57DCBEA0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1D9D177C" w14:textId="77777777" w:rsidR="00954C36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llness duration (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month)   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9AB116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10 (1.005-1.014) 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7F8865F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EBBBD4C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7 (1.000-1.013)      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359D21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51           </w:t>
            </w:r>
          </w:p>
        </w:tc>
      </w:tr>
      <w:tr w:rsidR="00954C36" w14:paraId="03125C92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4A89E20E" w14:textId="77777777" w:rsidR="00954C36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HAMD score           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B21C70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82 (1.048-1.333)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19F9B700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6  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BEE4B53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77 (0.943-1.469)   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1FCC7E34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49          </w:t>
            </w:r>
          </w:p>
        </w:tc>
      </w:tr>
      <w:tr w:rsidR="00954C36" w14:paraId="7FFD05C3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7276120C" w14:textId="77777777" w:rsidR="00954C36" w:rsidRPr="00A310FE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CD19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+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A310FE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 xml:space="preserve">                 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9F3B5E" w14:textId="77777777" w:rsidR="00954C36" w:rsidRPr="00A310FE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4 (1.002-1.007)     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15B54A03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01       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66E505CB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9 (1.068-1.152)  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B1C192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  </w:t>
            </w:r>
          </w:p>
        </w:tc>
      </w:tr>
      <w:tr w:rsidR="00954C36" w14:paraId="6DEF0068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28D316EE" w14:textId="77777777" w:rsidR="00954C36" w:rsidRPr="00A310FE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CD3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A310FE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 xml:space="preserve">                   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238380" w14:textId="77777777" w:rsidR="00954C36" w:rsidRPr="00A310FE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2 (1.001-1.003)      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7E789392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72C25294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07 (1.065-1.150)  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23E6F26D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</w:t>
            </w:r>
          </w:p>
        </w:tc>
      </w:tr>
      <w:tr w:rsidR="00954C36" w14:paraId="6B81A460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04EF9A8F" w14:textId="77777777" w:rsidR="00954C36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CD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090E54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22 (0.880-0.967)  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3177971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01   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3EB260A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92 (0.902-1.323)   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F1F36AE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66       </w:t>
            </w:r>
          </w:p>
        </w:tc>
      </w:tr>
      <w:tr w:rsidR="00954C36" w14:paraId="56A1FAFF" w14:textId="77777777" w:rsidTr="00322A1E">
        <w:trPr>
          <w:trHeight w:val="454"/>
        </w:trPr>
        <w:tc>
          <w:tcPr>
            <w:tcW w:w="3444" w:type="dxa"/>
            <w:shd w:val="clear" w:color="auto" w:fill="auto"/>
            <w:noWrap/>
            <w:vAlign w:val="center"/>
          </w:tcPr>
          <w:p w14:paraId="678BD7C1" w14:textId="10D30ACD" w:rsidR="00954C36" w:rsidRPr="00A310FE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A310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A310FE">
              <w:rPr>
                <w:rFonts w:ascii="Times New Roman" w:hAnsi="Times New Roman" w:cs="Times New Roman"/>
                <w:sz w:val="24"/>
                <w:szCs w:val="24"/>
              </w:rPr>
              <w:t>CD16/56</w:t>
            </w:r>
            <w:r w:rsidRPr="00A310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870806" w:rsidRPr="00A310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Pr="00A310FE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A310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E10211" w14:textId="77777777" w:rsidR="00954C36" w:rsidRPr="00A310FE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4 (1.001-1.007)        </w:t>
            </w: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</w:tcPr>
          <w:p w14:paraId="25194927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09     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6182420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20 (1.074-1.168)   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72EB9FC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</w:t>
            </w:r>
          </w:p>
        </w:tc>
      </w:tr>
      <w:tr w:rsidR="00954C36" w14:paraId="2C551A8A" w14:textId="77777777" w:rsidTr="00322A1E">
        <w:trPr>
          <w:trHeight w:val="454"/>
        </w:trPr>
        <w:tc>
          <w:tcPr>
            <w:tcW w:w="34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26EB9F" w14:textId="77777777" w:rsidR="00954C36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D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D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ratio)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29E437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99 (0.245-0.651)  </w:t>
            </w:r>
          </w:p>
        </w:tc>
        <w:tc>
          <w:tcPr>
            <w:tcW w:w="127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924E752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 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7CB30B8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8 (0.022-1.146)     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18ED5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68    </w:t>
            </w:r>
          </w:p>
        </w:tc>
      </w:tr>
      <w:tr w:rsidR="00954C36" w14:paraId="39758774" w14:textId="77777777" w:rsidTr="00322A1E">
        <w:trPr>
          <w:trHeight w:val="454"/>
        </w:trPr>
        <w:tc>
          <w:tcPr>
            <w:tcW w:w="34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7D901" w14:textId="64AB0440" w:rsidR="00954C36" w:rsidRPr="00A310FE" w:rsidRDefault="00954C36" w:rsidP="008708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_Hlk109820391"/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Total lymphocyte count</w:t>
            </w:r>
            <w:bookmarkEnd w:id="7"/>
            <w:r w:rsidR="00870806"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870806"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(cells/</w:t>
            </w:r>
            <w:proofErr w:type="spellStart"/>
            <w:r w:rsidR="00870806"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>μ</w:t>
            </w:r>
            <w:r w:rsidR="00870806"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l</w:t>
            </w:r>
            <w:proofErr w:type="spellEnd"/>
            <w:r w:rsidR="00870806" w:rsidRPr="00A310FE">
              <w:rPr>
                <w:rFonts w:ascii="Times New Roman" w:eastAsia="等线" w:hAnsi="Times New Roman" w:cs="等线" w:hint="eastAsia"/>
                <w:sz w:val="24"/>
                <w:szCs w:val="24"/>
              </w:rPr>
              <w:t>)</w:t>
            </w:r>
            <w:r w:rsidR="00870806" w:rsidRPr="00A310FE"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 w:rsidRPr="00A310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7CD008" w14:textId="77777777" w:rsidR="00954C36" w:rsidRPr="00A310FE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10F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1 (1.001-1.002)              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45A67C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          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10CC52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04 (0.871-0.939)       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7B4791" w14:textId="77777777" w:rsidR="00954C36" w:rsidRDefault="00954C36" w:rsidP="00870806">
            <w:pPr>
              <w:widowControl/>
              <w:spacing w:line="240" w:lineRule="exact"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b/>
                <w:bCs/>
                <w:sz w:val="24"/>
                <w:szCs w:val="24"/>
              </w:rPr>
              <w:t xml:space="preserve">&lt; 0.0001  </w:t>
            </w:r>
          </w:p>
        </w:tc>
      </w:tr>
      <w:tr w:rsidR="00954C36" w14:paraId="0A97773E" w14:textId="77777777" w:rsidTr="00322A1E">
        <w:trPr>
          <w:trHeight w:val="265"/>
        </w:trPr>
        <w:tc>
          <w:tcPr>
            <w:tcW w:w="10714" w:type="dxa"/>
            <w:gridSpan w:val="7"/>
            <w:tcBorders>
              <w:top w:val="single" w:sz="12" w:space="0" w:color="auto"/>
            </w:tcBorders>
            <w:shd w:val="clear" w:color="auto" w:fill="auto"/>
            <w:noWrap/>
          </w:tcPr>
          <w:p w14:paraId="6CDA37B1" w14:textId="29FDCD29" w:rsidR="00954C36" w:rsidRPr="00340740" w:rsidRDefault="00954C36" w:rsidP="00275B44">
            <w:pPr>
              <w:widowControl/>
              <w:adjustRightInd w:val="0"/>
              <w:snapToGrid w:val="0"/>
              <w:ind w:leftChars="-36" w:left="-76" w:firstLineChars="42" w:firstLine="76"/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等线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等线"/>
                <w:b/>
                <w:bCs/>
                <w:sz w:val="18"/>
                <w:szCs w:val="18"/>
              </w:rPr>
              <w:t xml:space="preserve">otes: </w:t>
            </w:r>
            <w:r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  <w:t xml:space="preserve">OR, odds ratio; CI, confidence interval. </w:t>
            </w:r>
            <w:r>
              <w:rPr>
                <w:rFonts w:ascii="Times New Roman" w:eastAsia="等线" w:hAnsi="Times New Roman" w:cs="等线"/>
                <w:sz w:val="18"/>
                <w:szCs w:val="18"/>
              </w:rPr>
              <w:t>P</w:t>
            </w:r>
            <w:r w:rsidRPr="008E2E76"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  <w:t>-value</w:t>
            </w:r>
            <w:r w:rsidR="00870806">
              <w:rPr>
                <w:rFonts w:ascii="Times New Roman" w:eastAsia="等线" w:hAnsi="Times New Roman" w:cs="等线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等线"/>
                <w:sz w:val="18"/>
                <w:szCs w:val="18"/>
              </w:rPr>
              <w:t xml:space="preserve"> </w:t>
            </w:r>
            <w:r w:rsidRPr="00CA68CA">
              <w:rPr>
                <w:rFonts w:ascii="Times New Roman" w:eastAsia="等线" w:hAnsi="Times New Roman" w:cs="等线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等线"/>
                <w:sz w:val="18"/>
                <w:szCs w:val="18"/>
              </w:rPr>
              <w:t xml:space="preserve"> 0</w:t>
            </w:r>
            <w:r w:rsidRPr="00CA68CA">
              <w:rPr>
                <w:rFonts w:ascii="Times New Roman" w:eastAsia="等线" w:hAnsi="Times New Roman" w:cs="等线"/>
                <w:sz w:val="18"/>
                <w:szCs w:val="18"/>
              </w:rPr>
              <w:t>.05 was considered statistically significant.</w:t>
            </w:r>
          </w:p>
        </w:tc>
      </w:tr>
    </w:tbl>
    <w:p w14:paraId="0BB9D6B2" w14:textId="736E1200" w:rsidR="00954C36" w:rsidRDefault="00954C36" w:rsidP="00954C36">
      <w:pPr>
        <w:ind w:leftChars="-202" w:left="-424"/>
        <w:rPr>
          <w:lang w:eastAsia="en-US"/>
        </w:rPr>
      </w:pPr>
    </w:p>
    <w:p w14:paraId="60B571B3" w14:textId="58D275D0" w:rsidR="00954C36" w:rsidRDefault="00954C36" w:rsidP="00954C36">
      <w:pPr>
        <w:ind w:leftChars="-202" w:left="-424"/>
        <w:rPr>
          <w:lang w:eastAsia="en-US"/>
        </w:rPr>
      </w:pPr>
    </w:p>
    <w:p w14:paraId="1CFE8BCC" w14:textId="77777777" w:rsidR="00666343" w:rsidRDefault="00666343" w:rsidP="00954C36">
      <w:pPr>
        <w:ind w:leftChars="-202" w:left="-424"/>
        <w:rPr>
          <w:lang w:eastAsia="en-US"/>
        </w:rPr>
      </w:pPr>
    </w:p>
    <w:p w14:paraId="2EA5F3E9" w14:textId="47E3695D" w:rsidR="00954C36" w:rsidRDefault="00900750" w:rsidP="00954C36">
      <w:pPr>
        <w:pStyle w:val="1"/>
        <w:tabs>
          <w:tab w:val="clear" w:pos="567"/>
        </w:tabs>
        <w:ind w:left="-142"/>
        <w:rPr>
          <w:color w:val="4472C4" w:themeColor="accent1"/>
        </w:rPr>
      </w:pPr>
      <w:r>
        <w:t xml:space="preserve">      </w:t>
      </w:r>
      <w:r w:rsidR="00954C36">
        <w:t xml:space="preserve">SUPPLEMENTARY MATERIAL 2 - </w:t>
      </w:r>
      <w:r w:rsidR="00954C36">
        <w:rPr>
          <w:color w:val="4472C4" w:themeColor="accent1"/>
        </w:rPr>
        <w:t xml:space="preserve">Table </w:t>
      </w:r>
      <w:r w:rsidR="001919E1">
        <w:rPr>
          <w:color w:val="4472C4" w:themeColor="accent1"/>
        </w:rPr>
        <w:t>4</w:t>
      </w:r>
    </w:p>
    <w:p w14:paraId="6ACF2055" w14:textId="07A977BD" w:rsidR="00954C36" w:rsidRDefault="00954C36" w:rsidP="00275B44">
      <w:pPr>
        <w:widowControl/>
        <w:spacing w:after="120"/>
        <w:ind w:leftChars="-607" w:left="-1275" w:rightChars="-500" w:right="-1050"/>
        <w:jc w:val="center"/>
      </w:pPr>
      <w:r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 xml:space="preserve">Table </w:t>
      </w:r>
      <w:r w:rsidR="001919E1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>4</w:t>
      </w:r>
      <w:r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 xml:space="preserve">  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bbreviations</w:t>
      </w:r>
    </w:p>
    <w:tbl>
      <w:tblPr>
        <w:tblW w:w="10660" w:type="dxa"/>
        <w:tblInd w:w="-709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825"/>
      </w:tblGrid>
      <w:tr w:rsidR="00954C36" w14:paraId="153EF2C1" w14:textId="77777777" w:rsidTr="00322A1E">
        <w:trPr>
          <w:trHeight w:val="355"/>
        </w:trPr>
        <w:tc>
          <w:tcPr>
            <w:tcW w:w="106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8C44F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bbreviations</w:t>
            </w:r>
          </w:p>
        </w:tc>
      </w:tr>
      <w:tr w:rsidR="00954C36" w14:paraId="2B187A71" w14:textId="77777777" w:rsidTr="00322A1E">
        <w:trPr>
          <w:trHeight w:val="283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F397FA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78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1A1EB2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Bipolar Depression</w:t>
            </w:r>
          </w:p>
        </w:tc>
      </w:tr>
      <w:tr w:rsidR="00954C36" w14:paraId="223167D6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651E0A7B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D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4C84EAD2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ajor Depressive Disorder</w:t>
            </w:r>
          </w:p>
        </w:tc>
      </w:tr>
      <w:tr w:rsidR="00954C36" w14:paraId="51770D92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5C6945A5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s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4DA1C107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Healthy Controls</w:t>
            </w:r>
          </w:p>
        </w:tc>
      </w:tr>
      <w:tr w:rsidR="00954C36" w14:paraId="0A757818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5F5086AF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LASSO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2F4BCFF3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Least Absolute Shrinkage and Selection Operator</w:t>
            </w:r>
          </w:p>
        </w:tc>
      </w:tr>
      <w:tr w:rsidR="00954C36" w14:paraId="102211D3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578CE9E3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OC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53F59A02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ceiver Operating Characteristic</w:t>
            </w:r>
          </w:p>
        </w:tc>
      </w:tr>
      <w:tr w:rsidR="00954C36" w14:paraId="2CB7CC2F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06128FF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UC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112AA991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rea Under the Curve</w:t>
            </w:r>
          </w:p>
        </w:tc>
      </w:tr>
      <w:tr w:rsidR="00954C36" w14:paraId="7D26B080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2220FCDF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-index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6691A9A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rrell’s Concordance index</w:t>
            </w:r>
          </w:p>
        </w:tc>
      </w:tr>
      <w:tr w:rsidR="00954C36" w14:paraId="7615486E" w14:textId="77777777" w:rsidTr="00306863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4E2538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F6C5F6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ecision Curve Analysis</w:t>
            </w:r>
          </w:p>
        </w:tc>
      </w:tr>
      <w:tr w:rsidR="00954C36" w14:paraId="4E97DD1D" w14:textId="77777777" w:rsidTr="00306863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888A8A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SPSS</w:t>
            </w:r>
          </w:p>
        </w:tc>
        <w:tc>
          <w:tcPr>
            <w:tcW w:w="7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79D3B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atistical Package for the Social Sciences</w:t>
            </w:r>
          </w:p>
        </w:tc>
      </w:tr>
      <w:tr w:rsidR="00954C36" w14:paraId="35FA3D41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330A84F7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glmnet</w:t>
            </w:r>
            <w:proofErr w:type="spellEnd"/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359BD2F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Lasso and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Elastic-Net Regularized Generalized Linear Models</w:t>
            </w:r>
          </w:p>
        </w:tc>
      </w:tr>
      <w:tr w:rsidR="00954C36" w14:paraId="3F0C20E8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5C0CBE6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ROC</w:t>
            </w:r>
            <w:proofErr w:type="spellEnd"/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6FF2574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isplay and Analyze ROC Curve</w:t>
            </w:r>
          </w:p>
        </w:tc>
      </w:tr>
      <w:tr w:rsidR="00954C36" w14:paraId="6F1B15B3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57288A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ms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BB222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egression Modeling Strategy</w:t>
            </w:r>
          </w:p>
        </w:tc>
      </w:tr>
      <w:tr w:rsidR="00954C36" w14:paraId="07C5F6BA" w14:textId="77777777" w:rsidTr="00322A1E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1C6FC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mda</w:t>
            </w:r>
            <w:proofErr w:type="spellEnd"/>
          </w:p>
        </w:tc>
        <w:tc>
          <w:tcPr>
            <w:tcW w:w="7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FA34BC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erform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DCA plot</w:t>
            </w:r>
          </w:p>
        </w:tc>
      </w:tr>
      <w:tr w:rsidR="00954C36" w14:paraId="64E3C859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5096FCA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eneralhoslem</w:t>
            </w:r>
            <w:proofErr w:type="spellEnd"/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4B67B6FC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erform the Hosmer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meshow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test for detected goodness-of-fit</w:t>
            </w:r>
          </w:p>
        </w:tc>
      </w:tr>
      <w:tr w:rsidR="00954C36" w14:paraId="0A306F9E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1189E044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716D53B0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onfidence Interval</w:t>
            </w:r>
          </w:p>
        </w:tc>
      </w:tr>
      <w:tr w:rsidR="00954C36" w14:paraId="680C0986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7F36AA6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6F353A57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dds Ratio</w:t>
            </w:r>
          </w:p>
        </w:tc>
      </w:tr>
      <w:tr w:rsidR="00954C36" w14:paraId="3D4A770F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30D64581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C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273527F4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kaike Information Criterion</w:t>
            </w:r>
          </w:p>
        </w:tc>
      </w:tr>
      <w:tr w:rsidR="00954C36" w14:paraId="0AC40CC2" w14:textId="77777777" w:rsidTr="00322A1E">
        <w:trPr>
          <w:trHeight w:val="283"/>
        </w:trPr>
        <w:tc>
          <w:tcPr>
            <w:tcW w:w="2835" w:type="dxa"/>
            <w:shd w:val="clear" w:color="auto" w:fill="auto"/>
            <w:noWrap/>
            <w:vAlign w:val="center"/>
          </w:tcPr>
          <w:p w14:paraId="6CC655DC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CID</w:t>
            </w:r>
          </w:p>
        </w:tc>
        <w:tc>
          <w:tcPr>
            <w:tcW w:w="7825" w:type="dxa"/>
            <w:shd w:val="clear" w:color="auto" w:fill="auto"/>
            <w:noWrap/>
            <w:vAlign w:val="center"/>
          </w:tcPr>
          <w:p w14:paraId="0FD8C9D8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tructural Clinical Interview for DSM-IV Disorder</w:t>
            </w:r>
          </w:p>
        </w:tc>
      </w:tr>
      <w:tr w:rsidR="00954C36" w14:paraId="3EDA22C0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2A252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M-IV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E0F9C0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nd Statistical Manual of Mental Disorders-IV</w:t>
            </w:r>
          </w:p>
        </w:tc>
      </w:tr>
      <w:tr w:rsidR="00954C36" w14:paraId="6C51D0DF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73FE15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M-D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E75FC4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-item Hamilton Rating Scale for Depression</w:t>
            </w:r>
          </w:p>
        </w:tc>
      </w:tr>
      <w:tr w:rsidR="00954C36" w14:paraId="649E982F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C6DFB8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MA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814E1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amilton Rating Scale for Anxiety</w:t>
            </w:r>
          </w:p>
        </w:tc>
      </w:tr>
      <w:tr w:rsidR="00954C36" w14:paraId="2363D40B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41216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MI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AB86EB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ody Mass Index</w:t>
            </w:r>
          </w:p>
        </w:tc>
      </w:tr>
      <w:tr w:rsidR="00954C36" w14:paraId="2AE34007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CA6856" w14:textId="77777777" w:rsidR="00954C36" w:rsidRDefault="00954C36" w:rsidP="00275B44">
            <w:pPr>
              <w:widowControl/>
              <w:spacing w:line="280" w:lineRule="exac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IPOD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1189E1" w14:textId="77777777" w:rsidR="00954C36" w:rsidRDefault="00954C36" w:rsidP="00275B44">
            <w:pPr>
              <w:widowControl/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ransparent Reporting of a Multivariable Prediction Model for Individual Prognosis or Diagnosis</w:t>
            </w:r>
          </w:p>
        </w:tc>
      </w:tr>
      <w:tr w:rsidR="00954C36" w14:paraId="33833F76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1C045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E049F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Breg</w:t>
            </w:r>
            <w:proofErr w:type="spellEnd"/>
          </w:p>
        </w:tc>
      </w:tr>
      <w:tr w:rsidR="00954C36" w14:paraId="45DCCE35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264F75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T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C3212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Treg</w:t>
            </w:r>
          </w:p>
        </w:tc>
      </w:tr>
      <w:tr w:rsidR="00954C36" w14:paraId="0C740FD9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DFA1B1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K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4AE65C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Natural Killer</w:t>
            </w:r>
          </w:p>
        </w:tc>
      </w:tr>
      <w:tr w:rsidR="00954C36" w14:paraId="5A33CF79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90A2B1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 T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BE363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ouble Negative T cell</w:t>
            </w:r>
          </w:p>
        </w:tc>
      </w:tr>
      <w:tr w:rsidR="00954C36" w14:paraId="58DA82E6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AB44D4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19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             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7C33C3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19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 cell count</w:t>
            </w:r>
          </w:p>
        </w:tc>
      </w:tr>
      <w:tr w:rsidR="00954C36" w14:paraId="424CEE5C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DCA132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19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20EDBB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19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T cell percentage</w:t>
            </w:r>
          </w:p>
        </w:tc>
      </w:tr>
      <w:tr w:rsidR="00954C36" w14:paraId="4CCB3B48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610795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         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6C8F88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 cell count</w:t>
            </w:r>
          </w:p>
        </w:tc>
      </w:tr>
      <w:tr w:rsidR="00954C36" w14:paraId="6211DE1C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AE220F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5D5850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 cell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</w:p>
        </w:tc>
      </w:tr>
      <w:tr w:rsidR="00954C36" w14:paraId="24135747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82CB56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4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     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BF830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CD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T-helper cell count</w:t>
            </w:r>
          </w:p>
        </w:tc>
      </w:tr>
      <w:tr w:rsidR="00954C36" w14:paraId="63234C28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07F232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4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E332D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4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-helper percentage</w:t>
            </w:r>
          </w:p>
        </w:tc>
      </w:tr>
      <w:tr w:rsidR="00954C36" w14:paraId="1321A7FB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2D8EBE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    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CA04A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cytotoxic cell count</w:t>
            </w:r>
          </w:p>
        </w:tc>
      </w:tr>
      <w:tr w:rsidR="00954C36" w14:paraId="59147405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3600D5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等线" w:hint="eastAsia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CAAB24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cytotoxic cell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percentage</w:t>
            </w:r>
          </w:p>
        </w:tc>
      </w:tr>
      <w:tr w:rsidR="00954C36" w14:paraId="1320E8CB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B3CC0C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D16/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+ 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A78EE0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D16/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E-BZ" w:hAnsi="Times New Roman" w:cs="Times New Roman"/>
                <w:kern w:val="0"/>
                <w:sz w:val="24"/>
                <w:szCs w:val="24"/>
              </w:rPr>
              <w:t>NK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cell count</w:t>
            </w:r>
          </w:p>
        </w:tc>
      </w:tr>
      <w:tr w:rsidR="00954C36" w14:paraId="7F2495E6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8F6250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3</w:t>
            </w:r>
            <w:r>
              <w:rPr>
                <w:rFonts w:ascii="Times New Roman" w:hAnsi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</w:rPr>
              <w:t>CD16/56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%)   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BB7FD9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3</w:t>
            </w:r>
            <w:r>
              <w:rPr>
                <w:rFonts w:ascii="Times New Roman" w:hAnsi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</w:rPr>
              <w:t>CD16/56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ercentage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K cell</w:t>
            </w:r>
          </w:p>
        </w:tc>
      </w:tr>
      <w:tr w:rsidR="00954C36" w14:paraId="4272BAB5" w14:textId="77777777" w:rsidTr="00322A1E">
        <w:trPr>
          <w:trHeight w:val="283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97923D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4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ratio)  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                      </w:t>
            </w:r>
          </w:p>
        </w:tc>
        <w:tc>
          <w:tcPr>
            <w:tcW w:w="78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D20767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D3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CD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T-helper cell count to 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/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cytotoxic cell count ratio</w:t>
            </w:r>
          </w:p>
        </w:tc>
      </w:tr>
      <w:tr w:rsidR="00954C36" w14:paraId="7DFE1BBE" w14:textId="77777777" w:rsidTr="00322A1E">
        <w:trPr>
          <w:trHeight w:val="283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185C0" w14:textId="77777777" w:rsidR="00954C36" w:rsidRDefault="00954C36" w:rsidP="00275B44">
            <w:pPr>
              <w:widowControl/>
              <w:spacing w:line="28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等线"/>
                <w:sz w:val="24"/>
                <w:szCs w:val="24"/>
              </w:rPr>
              <w:t>CD3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CD4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CD8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等线" w:hAnsi="Times New Roman" w:cs="等线"/>
                <w:sz w:val="24"/>
                <w:szCs w:val="24"/>
              </w:rPr>
              <w:t> T cell</w:t>
            </w:r>
            <w:r>
              <w:rPr>
                <w:rFonts w:ascii="Times New Roman" w:eastAsia="等线" w:hAnsi="Times New Roman" w:cs="等线" w:hint="eastAsia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等线"/>
                <w:sz w:val="24"/>
                <w:szCs w:val="24"/>
              </w:rPr>
              <w:t xml:space="preserve">%)  </w:t>
            </w:r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</w:t>
            </w:r>
            <w:proofErr w:type="gramEnd"/>
            <w:r>
              <w:rPr>
                <w:rFonts w:ascii="Times New Roman" w:eastAsia="等线" w:hAnsi="Times New Roman" w:cs="等线"/>
                <w:sz w:val="24"/>
                <w:szCs w:val="24"/>
                <w:vertAlign w:val="superscript"/>
              </w:rPr>
              <w:t xml:space="preserve">                                 </w:t>
            </w:r>
          </w:p>
        </w:tc>
        <w:tc>
          <w:tcPr>
            <w:tcW w:w="78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24E1FB" w14:textId="77777777" w:rsidR="00954C36" w:rsidRDefault="00954C36" w:rsidP="00275B44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Rα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D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D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D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ouble negativ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 cell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ercentage</w:t>
            </w:r>
          </w:p>
        </w:tc>
      </w:tr>
    </w:tbl>
    <w:p w14:paraId="63E8211E" w14:textId="77777777" w:rsidR="00DD070C" w:rsidRDefault="00DD070C"/>
    <w:sectPr w:rsidR="00DD070C" w:rsidSect="001B5664">
      <w:pgSz w:w="11906" w:h="16838"/>
      <w:pgMar w:top="1140" w:right="1281" w:bottom="1140" w:left="128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F864C" w14:textId="77777777" w:rsidR="00EF1FBA" w:rsidRDefault="00EF1FBA">
      <w:r>
        <w:separator/>
      </w:r>
    </w:p>
  </w:endnote>
  <w:endnote w:type="continuationSeparator" w:id="0">
    <w:p w14:paraId="30E36F8E" w14:textId="77777777" w:rsidR="00EF1FBA" w:rsidRDefault="00EF1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E-BZ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60ADA" w14:textId="77777777" w:rsidR="00EF1FBA" w:rsidRDefault="00EF1FBA">
      <w:r>
        <w:separator/>
      </w:r>
    </w:p>
  </w:footnote>
  <w:footnote w:type="continuationSeparator" w:id="0">
    <w:p w14:paraId="03C8D78E" w14:textId="77777777" w:rsidR="00EF1FBA" w:rsidRDefault="00EF1F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C75D3" w14:textId="77777777" w:rsidR="00DD070C" w:rsidRDefault="00000000">
    <w:pPr>
      <w:pBdr>
        <w:left w:val="single" w:sz="12" w:space="11" w:color="4472C4" w:themeColor="accent1"/>
      </w:pBdr>
      <w:tabs>
        <w:tab w:val="left" w:pos="3620"/>
        <w:tab w:val="left" w:pos="3964"/>
      </w:tabs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</w:pPr>
    <w:r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 wp14:anchorId="7B7D2D6C" wp14:editId="0C447542">
          <wp:simplePos x="0" y="0"/>
          <wp:positionH relativeFrom="margin">
            <wp:align>left</wp:align>
          </wp:positionH>
          <wp:positionV relativeFrom="paragraph">
            <wp:posOffset>-136525</wp:posOffset>
          </wp:positionV>
          <wp:extent cx="1382395" cy="496570"/>
          <wp:effectExtent l="0" t="0" r="8255" b="0"/>
          <wp:wrapSquare wrapText="bothSides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41011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E1YmUzNzQzMTljNjUyM2ZhNzc4NzgwNjM4M2Y3YmQifQ=="/>
  </w:docVars>
  <w:rsids>
    <w:rsidRoot w:val="00060480"/>
    <w:rsid w:val="000006D8"/>
    <w:rsid w:val="00005908"/>
    <w:rsid w:val="0001408F"/>
    <w:rsid w:val="0005668C"/>
    <w:rsid w:val="00060480"/>
    <w:rsid w:val="00083A8E"/>
    <w:rsid w:val="00094181"/>
    <w:rsid w:val="000959DF"/>
    <w:rsid w:val="000B15F2"/>
    <w:rsid w:val="000C6267"/>
    <w:rsid w:val="000C7F53"/>
    <w:rsid w:val="001433B7"/>
    <w:rsid w:val="00146492"/>
    <w:rsid w:val="00151D9B"/>
    <w:rsid w:val="00152FB5"/>
    <w:rsid w:val="00166379"/>
    <w:rsid w:val="00172CE8"/>
    <w:rsid w:val="001919E1"/>
    <w:rsid w:val="00194FD2"/>
    <w:rsid w:val="001A5F05"/>
    <w:rsid w:val="001B5664"/>
    <w:rsid w:val="001B6A73"/>
    <w:rsid w:val="001E4E45"/>
    <w:rsid w:val="001F1475"/>
    <w:rsid w:val="00220FAB"/>
    <w:rsid w:val="00225AAC"/>
    <w:rsid w:val="0022665A"/>
    <w:rsid w:val="00241B6B"/>
    <w:rsid w:val="002424FF"/>
    <w:rsid w:val="00247B4B"/>
    <w:rsid w:val="00275B44"/>
    <w:rsid w:val="00283AA5"/>
    <w:rsid w:val="002857A0"/>
    <w:rsid w:val="0029350B"/>
    <w:rsid w:val="002A2872"/>
    <w:rsid w:val="002B00C7"/>
    <w:rsid w:val="002B089B"/>
    <w:rsid w:val="002C083F"/>
    <w:rsid w:val="002E45DF"/>
    <w:rsid w:val="00306863"/>
    <w:rsid w:val="00322A1E"/>
    <w:rsid w:val="00340740"/>
    <w:rsid w:val="00345C47"/>
    <w:rsid w:val="00346148"/>
    <w:rsid w:val="00353B4C"/>
    <w:rsid w:val="0037163A"/>
    <w:rsid w:val="0037188C"/>
    <w:rsid w:val="0039631B"/>
    <w:rsid w:val="003974E8"/>
    <w:rsid w:val="003B3E03"/>
    <w:rsid w:val="003D61AB"/>
    <w:rsid w:val="00402160"/>
    <w:rsid w:val="004026FC"/>
    <w:rsid w:val="00412DAB"/>
    <w:rsid w:val="00434B3B"/>
    <w:rsid w:val="004358DC"/>
    <w:rsid w:val="0045211D"/>
    <w:rsid w:val="00452E06"/>
    <w:rsid w:val="00453B7C"/>
    <w:rsid w:val="004571A3"/>
    <w:rsid w:val="00457FAB"/>
    <w:rsid w:val="00481324"/>
    <w:rsid w:val="004A1AC0"/>
    <w:rsid w:val="004B4597"/>
    <w:rsid w:val="004C24B4"/>
    <w:rsid w:val="004D0EE5"/>
    <w:rsid w:val="004D4A35"/>
    <w:rsid w:val="004D7115"/>
    <w:rsid w:val="004E0736"/>
    <w:rsid w:val="00502F25"/>
    <w:rsid w:val="00543512"/>
    <w:rsid w:val="005463BA"/>
    <w:rsid w:val="00547DA7"/>
    <w:rsid w:val="00577D2D"/>
    <w:rsid w:val="00583570"/>
    <w:rsid w:val="00584BBA"/>
    <w:rsid w:val="00585B24"/>
    <w:rsid w:val="00597A2B"/>
    <w:rsid w:val="005A5F69"/>
    <w:rsid w:val="005A7069"/>
    <w:rsid w:val="005A71C9"/>
    <w:rsid w:val="005E2C14"/>
    <w:rsid w:val="00605956"/>
    <w:rsid w:val="00642D4D"/>
    <w:rsid w:val="00646235"/>
    <w:rsid w:val="00655D28"/>
    <w:rsid w:val="0066054C"/>
    <w:rsid w:val="00666343"/>
    <w:rsid w:val="00674EBC"/>
    <w:rsid w:val="006D6610"/>
    <w:rsid w:val="007060A1"/>
    <w:rsid w:val="00715F37"/>
    <w:rsid w:val="007232FA"/>
    <w:rsid w:val="00730C33"/>
    <w:rsid w:val="00737A20"/>
    <w:rsid w:val="00743B8E"/>
    <w:rsid w:val="00763A4F"/>
    <w:rsid w:val="00780719"/>
    <w:rsid w:val="0078437A"/>
    <w:rsid w:val="00784C47"/>
    <w:rsid w:val="007D19EF"/>
    <w:rsid w:val="007D4DF8"/>
    <w:rsid w:val="007F7A26"/>
    <w:rsid w:val="008016D1"/>
    <w:rsid w:val="00807382"/>
    <w:rsid w:val="00815949"/>
    <w:rsid w:val="00836255"/>
    <w:rsid w:val="008516C5"/>
    <w:rsid w:val="008569EB"/>
    <w:rsid w:val="008573B8"/>
    <w:rsid w:val="0086010F"/>
    <w:rsid w:val="00860B7B"/>
    <w:rsid w:val="00870806"/>
    <w:rsid w:val="00895676"/>
    <w:rsid w:val="008A7390"/>
    <w:rsid w:val="008B4E77"/>
    <w:rsid w:val="008C69E1"/>
    <w:rsid w:val="008D4966"/>
    <w:rsid w:val="008E2E76"/>
    <w:rsid w:val="00900750"/>
    <w:rsid w:val="009176F7"/>
    <w:rsid w:val="00923841"/>
    <w:rsid w:val="00954C36"/>
    <w:rsid w:val="009606D4"/>
    <w:rsid w:val="00960C18"/>
    <w:rsid w:val="009761EA"/>
    <w:rsid w:val="00981C22"/>
    <w:rsid w:val="009820B3"/>
    <w:rsid w:val="009D222D"/>
    <w:rsid w:val="009D70DC"/>
    <w:rsid w:val="009F3F28"/>
    <w:rsid w:val="00A04DE1"/>
    <w:rsid w:val="00A05986"/>
    <w:rsid w:val="00A06772"/>
    <w:rsid w:val="00A16C14"/>
    <w:rsid w:val="00A17FB0"/>
    <w:rsid w:val="00A212F6"/>
    <w:rsid w:val="00A310FE"/>
    <w:rsid w:val="00A43A7E"/>
    <w:rsid w:val="00A62834"/>
    <w:rsid w:val="00A8415F"/>
    <w:rsid w:val="00AA2863"/>
    <w:rsid w:val="00AB33FC"/>
    <w:rsid w:val="00AD06F8"/>
    <w:rsid w:val="00AD2B42"/>
    <w:rsid w:val="00B02C3E"/>
    <w:rsid w:val="00B0596E"/>
    <w:rsid w:val="00B161CE"/>
    <w:rsid w:val="00B218E2"/>
    <w:rsid w:val="00B23C11"/>
    <w:rsid w:val="00B277AD"/>
    <w:rsid w:val="00B34F14"/>
    <w:rsid w:val="00B7688B"/>
    <w:rsid w:val="00B77A1A"/>
    <w:rsid w:val="00B86B8B"/>
    <w:rsid w:val="00BB04A7"/>
    <w:rsid w:val="00BB0F43"/>
    <w:rsid w:val="00BC3124"/>
    <w:rsid w:val="00BD76D8"/>
    <w:rsid w:val="00BD7963"/>
    <w:rsid w:val="00C01BCB"/>
    <w:rsid w:val="00C1662E"/>
    <w:rsid w:val="00C44FE4"/>
    <w:rsid w:val="00C5760B"/>
    <w:rsid w:val="00C601A1"/>
    <w:rsid w:val="00C742F6"/>
    <w:rsid w:val="00C7790B"/>
    <w:rsid w:val="00CA68CA"/>
    <w:rsid w:val="00CA7A7B"/>
    <w:rsid w:val="00CB4CAC"/>
    <w:rsid w:val="00CC112A"/>
    <w:rsid w:val="00CC5905"/>
    <w:rsid w:val="00CD3B73"/>
    <w:rsid w:val="00CF2277"/>
    <w:rsid w:val="00D0611E"/>
    <w:rsid w:val="00D30B55"/>
    <w:rsid w:val="00D41F18"/>
    <w:rsid w:val="00D55BAF"/>
    <w:rsid w:val="00D8513B"/>
    <w:rsid w:val="00D95602"/>
    <w:rsid w:val="00DA37F3"/>
    <w:rsid w:val="00DA65A1"/>
    <w:rsid w:val="00DC5841"/>
    <w:rsid w:val="00DD070C"/>
    <w:rsid w:val="00DD2574"/>
    <w:rsid w:val="00E35891"/>
    <w:rsid w:val="00E53EBC"/>
    <w:rsid w:val="00E93FC9"/>
    <w:rsid w:val="00EA30D6"/>
    <w:rsid w:val="00EB2444"/>
    <w:rsid w:val="00EC3F0C"/>
    <w:rsid w:val="00EF1FBA"/>
    <w:rsid w:val="00F2090A"/>
    <w:rsid w:val="00F41F10"/>
    <w:rsid w:val="00F43BAB"/>
    <w:rsid w:val="00FB107C"/>
    <w:rsid w:val="00FC408F"/>
    <w:rsid w:val="00FD4F46"/>
    <w:rsid w:val="00FE0F0F"/>
    <w:rsid w:val="00FF33EA"/>
    <w:rsid w:val="00FF5677"/>
    <w:rsid w:val="26853BB4"/>
    <w:rsid w:val="67ED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758AC"/>
  <w15:docId w15:val="{53AA1A37-9782-4782-A782-B6FE814D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rsid w:val="00960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4</Pages>
  <Words>1624</Words>
  <Characters>9261</Characters>
  <Application>Microsoft Office Word</Application>
  <DocSecurity>0</DocSecurity>
  <Lines>77</Lines>
  <Paragraphs>21</Paragraphs>
  <ScaleCrop>false</ScaleCrop>
  <Company/>
  <LinksUpToDate>false</LinksUpToDate>
  <CharactersWithSpaces>1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Liming</dc:creator>
  <cp:lastModifiedBy>Su Liming</cp:lastModifiedBy>
  <cp:revision>157</cp:revision>
  <dcterms:created xsi:type="dcterms:W3CDTF">2022-08-08T08:14:00Z</dcterms:created>
  <dcterms:modified xsi:type="dcterms:W3CDTF">2022-09-2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BC37A694A9DA4526B37AF4E24763E216</vt:lpwstr>
  </property>
</Properties>
</file>